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D4AC8" w14:textId="5ABC46B6" w:rsidR="00A05306" w:rsidRPr="00D07F70" w:rsidRDefault="006B32D4" w:rsidP="006B32D4">
      <w:pPr>
        <w:spacing w:line="360" w:lineRule="auto"/>
        <w:contextualSpacing/>
        <w:jc w:val="both"/>
        <w:rPr>
          <w:rFonts w:ascii="Times New Roman" w:hAnsi="Times New Roman"/>
          <w:b/>
          <w:bCs/>
          <w:szCs w:val="24"/>
        </w:rPr>
      </w:pPr>
      <w:r w:rsidRPr="00D07F70">
        <w:rPr>
          <w:rFonts w:ascii="Times New Roman" w:hAnsi="Times New Roman"/>
          <w:b/>
          <w:bCs/>
          <w:szCs w:val="24"/>
        </w:rPr>
        <w:t>Supp</w:t>
      </w:r>
      <w:r w:rsidR="006413CC">
        <w:rPr>
          <w:rFonts w:ascii="Times New Roman" w:hAnsi="Times New Roman"/>
          <w:b/>
          <w:bCs/>
          <w:szCs w:val="24"/>
        </w:rPr>
        <w:t xml:space="preserve">lementary </w:t>
      </w:r>
      <w:r w:rsidRPr="00D07F70">
        <w:rPr>
          <w:rFonts w:ascii="Times New Roman" w:hAnsi="Times New Roman"/>
          <w:b/>
          <w:bCs/>
          <w:szCs w:val="24"/>
        </w:rPr>
        <w:t xml:space="preserve">Information </w:t>
      </w:r>
      <w:r w:rsidR="006413CC">
        <w:rPr>
          <w:rFonts w:ascii="Times New Roman" w:hAnsi="Times New Roman"/>
          <w:b/>
          <w:bCs/>
          <w:szCs w:val="24"/>
        </w:rPr>
        <w:t>File</w:t>
      </w:r>
    </w:p>
    <w:p w14:paraId="7F1C0023" w14:textId="77777777" w:rsidR="0006479F" w:rsidRPr="0006479F" w:rsidRDefault="0006479F" w:rsidP="006B32D4">
      <w:pPr>
        <w:spacing w:line="360" w:lineRule="auto"/>
        <w:contextualSpacing/>
        <w:jc w:val="both"/>
        <w:rPr>
          <w:rFonts w:ascii="Times New Roman" w:hAnsi="Times New Roman"/>
          <w:b/>
          <w:bCs/>
          <w:sz w:val="32"/>
          <w:szCs w:val="32"/>
        </w:rPr>
      </w:pPr>
    </w:p>
    <w:p w14:paraId="1E2BD8B1" w14:textId="4912D101" w:rsidR="0006479F" w:rsidRDefault="001D03FD" w:rsidP="0006479F">
      <w:pPr>
        <w:snapToGrid w:val="0"/>
        <w:spacing w:line="480" w:lineRule="auto"/>
        <w:contextualSpacing/>
        <w:rPr>
          <w:rFonts w:ascii="Times New Roman" w:hAnsi="Times New Roman"/>
          <w:b/>
          <w:szCs w:val="24"/>
          <w:lang w:eastAsia="zh-HK"/>
        </w:rPr>
      </w:pPr>
      <w:r w:rsidRPr="001D03FD">
        <w:rPr>
          <w:rFonts w:ascii="Times New Roman" w:hAnsi="Times New Roman"/>
          <w:b/>
          <w:szCs w:val="24"/>
          <w:lang w:eastAsia="zh-HK"/>
        </w:rPr>
        <w:t xml:space="preserve">Intraoperative hypotension after </w:t>
      </w:r>
      <w:proofErr w:type="spellStart"/>
      <w:r w:rsidRPr="001D03FD">
        <w:rPr>
          <w:rFonts w:ascii="Times New Roman" w:hAnsi="Times New Roman"/>
          <w:b/>
          <w:szCs w:val="24"/>
          <w:lang w:eastAsia="zh-HK"/>
        </w:rPr>
        <w:t>remimazolam</w:t>
      </w:r>
      <w:proofErr w:type="spellEnd"/>
      <w:r w:rsidRPr="001D03FD">
        <w:rPr>
          <w:rFonts w:ascii="Times New Roman" w:hAnsi="Times New Roman"/>
          <w:b/>
          <w:szCs w:val="24"/>
          <w:lang w:eastAsia="zh-HK"/>
        </w:rPr>
        <w:t xml:space="preserve"> or propofol induction with sevoflurane maintenance in angiotensin II receptor blockers-treated patients: a randomized controlled trial</w:t>
      </w:r>
    </w:p>
    <w:p w14:paraId="71E8E808" w14:textId="77777777" w:rsidR="001D03FD" w:rsidRPr="0006479F" w:rsidRDefault="001D03FD" w:rsidP="0006479F">
      <w:pPr>
        <w:snapToGrid w:val="0"/>
        <w:spacing w:line="480" w:lineRule="auto"/>
        <w:contextualSpacing/>
        <w:rPr>
          <w:rFonts w:ascii="Times New Roman" w:hAnsi="Times New Roman"/>
          <w:b/>
          <w:szCs w:val="24"/>
          <w:lang w:eastAsia="zh-HK"/>
        </w:rPr>
      </w:pPr>
    </w:p>
    <w:p w14:paraId="1324B66D" w14:textId="77777777" w:rsidR="0006479F" w:rsidRPr="0006479F" w:rsidRDefault="0006479F" w:rsidP="0006479F">
      <w:pPr>
        <w:snapToGrid w:val="0"/>
        <w:spacing w:line="480" w:lineRule="auto"/>
        <w:contextualSpacing/>
        <w:rPr>
          <w:rFonts w:ascii="Times New Roman" w:eastAsia="바탕" w:hAnsi="Times New Roman"/>
          <w:b/>
          <w:bCs/>
          <w:sz w:val="20"/>
          <w:szCs w:val="20"/>
        </w:rPr>
      </w:pPr>
      <w:r w:rsidRPr="0006479F">
        <w:rPr>
          <w:rFonts w:ascii="Times New Roman" w:hAnsi="Times New Roman"/>
          <w:b/>
          <w:bCs/>
          <w:sz w:val="20"/>
          <w:szCs w:val="20"/>
        </w:rPr>
        <w:t xml:space="preserve">Hye </w:t>
      </w:r>
      <w:proofErr w:type="spellStart"/>
      <w:r w:rsidRPr="0006479F">
        <w:rPr>
          <w:rFonts w:ascii="Times New Roman" w:hAnsi="Times New Roman"/>
          <w:b/>
          <w:bCs/>
          <w:sz w:val="20"/>
          <w:szCs w:val="20"/>
        </w:rPr>
        <w:t>Jin</w:t>
      </w:r>
      <w:proofErr w:type="spellEnd"/>
      <w:r w:rsidRPr="0006479F">
        <w:rPr>
          <w:rFonts w:ascii="Times New Roman" w:hAnsi="Times New Roman"/>
          <w:b/>
          <w:bCs/>
          <w:sz w:val="20"/>
          <w:szCs w:val="20"/>
        </w:rPr>
        <w:t xml:space="preserve"> Kim</w:t>
      </w:r>
      <w:r w:rsidRPr="0006479F">
        <w:rPr>
          <w:rFonts w:ascii="Times New Roman" w:hAnsi="Times New Roman"/>
          <w:b/>
          <w:bCs/>
          <w:sz w:val="20"/>
          <w:szCs w:val="20"/>
          <w:vertAlign w:val="superscript"/>
        </w:rPr>
        <w:t>1</w:t>
      </w:r>
      <w:r w:rsidRPr="0006479F">
        <w:rPr>
          <w:rFonts w:ascii="Times New Roman" w:hAnsi="Times New Roman"/>
          <w:b/>
          <w:bCs/>
          <w:sz w:val="20"/>
          <w:szCs w:val="20"/>
        </w:rPr>
        <w:t xml:space="preserve">, </w:t>
      </w:r>
      <w:r w:rsidRPr="0006479F">
        <w:rPr>
          <w:rFonts w:ascii="Times New Roman" w:eastAsia="바탕" w:hAnsi="Times New Roman"/>
          <w:b/>
          <w:bCs/>
          <w:sz w:val="20"/>
          <w:szCs w:val="20"/>
        </w:rPr>
        <w:t>Namo Kim</w:t>
      </w:r>
      <w:r w:rsidRPr="0006479F">
        <w:rPr>
          <w:rFonts w:ascii="Times New Roman" w:hAnsi="Times New Roman"/>
          <w:b/>
          <w:bCs/>
          <w:sz w:val="20"/>
          <w:szCs w:val="20"/>
          <w:vertAlign w:val="superscript"/>
        </w:rPr>
        <w:t>1</w:t>
      </w:r>
      <w:r w:rsidRPr="0006479F">
        <w:rPr>
          <w:rFonts w:ascii="Times New Roman" w:hAnsi="Times New Roman"/>
          <w:b/>
          <w:bCs/>
          <w:sz w:val="20"/>
          <w:szCs w:val="20"/>
        </w:rPr>
        <w:t xml:space="preserve">, </w:t>
      </w:r>
      <w:r w:rsidRPr="0006479F">
        <w:rPr>
          <w:rFonts w:ascii="Times New Roman" w:eastAsia="바탕" w:hAnsi="Times New Roman"/>
          <w:b/>
          <w:bCs/>
          <w:sz w:val="20"/>
          <w:szCs w:val="20"/>
        </w:rPr>
        <w:t>Jiho Kim</w:t>
      </w:r>
      <w:bookmarkStart w:id="0" w:name="_Hlk189404379"/>
      <w:r w:rsidRPr="0006479F">
        <w:rPr>
          <w:rFonts w:ascii="Times New Roman" w:hAnsi="Times New Roman"/>
          <w:b/>
          <w:bCs/>
          <w:sz w:val="20"/>
          <w:szCs w:val="20"/>
          <w:vertAlign w:val="superscript"/>
        </w:rPr>
        <w:t>1</w:t>
      </w:r>
      <w:bookmarkEnd w:id="0"/>
      <w:r w:rsidRPr="0006479F">
        <w:rPr>
          <w:rFonts w:ascii="Times New Roman" w:hAnsi="Times New Roman"/>
          <w:b/>
          <w:bCs/>
          <w:sz w:val="20"/>
          <w:szCs w:val="20"/>
        </w:rPr>
        <w:t xml:space="preserve">, </w:t>
      </w:r>
      <w:proofErr w:type="spellStart"/>
      <w:r w:rsidRPr="0006479F">
        <w:rPr>
          <w:rFonts w:ascii="Times New Roman" w:hAnsi="Times New Roman"/>
          <w:b/>
          <w:bCs/>
          <w:sz w:val="20"/>
          <w:szCs w:val="20"/>
        </w:rPr>
        <w:t>Jin</w:t>
      </w:r>
      <w:proofErr w:type="spellEnd"/>
      <w:r w:rsidRPr="0006479F">
        <w:rPr>
          <w:rFonts w:ascii="Times New Roman" w:hAnsi="Times New Roman"/>
          <w:b/>
          <w:bCs/>
          <w:sz w:val="20"/>
          <w:szCs w:val="20"/>
        </w:rPr>
        <w:t xml:space="preserve"> Ha Park</w:t>
      </w:r>
      <w:r w:rsidRPr="0006479F">
        <w:rPr>
          <w:rFonts w:ascii="Times New Roman" w:hAnsi="Times New Roman"/>
          <w:b/>
          <w:bCs/>
          <w:sz w:val="20"/>
          <w:szCs w:val="20"/>
          <w:vertAlign w:val="superscript"/>
        </w:rPr>
        <w:t>1</w:t>
      </w:r>
      <w:r w:rsidRPr="0006479F">
        <w:rPr>
          <w:rFonts w:ascii="Times New Roman" w:eastAsia="맑은 고딕" w:hAnsi="Times New Roman"/>
          <w:b/>
          <w:bCs/>
          <w:sz w:val="20"/>
          <w:szCs w:val="20"/>
        </w:rPr>
        <w:t>,</w:t>
      </w:r>
      <w:r w:rsidRPr="0006479F">
        <w:rPr>
          <w:rFonts w:ascii="Times New Roman" w:hAnsi="Times New Roman"/>
          <w:b/>
          <w:bCs/>
          <w:sz w:val="20"/>
          <w:szCs w:val="20"/>
        </w:rPr>
        <w:t xml:space="preserve"> Hye Jung Shin</w:t>
      </w:r>
      <w:r w:rsidRPr="0006479F">
        <w:rPr>
          <w:rFonts w:ascii="Times New Roman" w:hAnsi="Times New Roman"/>
          <w:b/>
          <w:bCs/>
          <w:sz w:val="20"/>
          <w:szCs w:val="20"/>
          <w:vertAlign w:val="superscript"/>
        </w:rPr>
        <w:t>2</w:t>
      </w:r>
      <w:r w:rsidRPr="0006479F">
        <w:rPr>
          <w:rFonts w:ascii="Times New Roman" w:hAnsi="Times New Roman"/>
          <w:b/>
          <w:bCs/>
          <w:sz w:val="20"/>
          <w:szCs w:val="20"/>
        </w:rPr>
        <w:t xml:space="preserve">, </w:t>
      </w:r>
      <w:proofErr w:type="spellStart"/>
      <w:r w:rsidRPr="0006479F">
        <w:rPr>
          <w:rFonts w:ascii="Times New Roman" w:eastAsia="바탕체" w:hAnsi="Times New Roman"/>
          <w:b/>
          <w:bCs/>
          <w:sz w:val="20"/>
          <w:szCs w:val="20"/>
        </w:rPr>
        <w:t>Jinho</w:t>
      </w:r>
      <w:proofErr w:type="spellEnd"/>
      <w:r w:rsidRPr="0006479F">
        <w:rPr>
          <w:rFonts w:ascii="Times New Roman" w:eastAsia="바탕체" w:hAnsi="Times New Roman"/>
          <w:b/>
          <w:bCs/>
          <w:sz w:val="20"/>
          <w:szCs w:val="20"/>
        </w:rPr>
        <w:t xml:space="preserve"> Yang</w:t>
      </w:r>
      <w:r w:rsidRPr="0006479F">
        <w:rPr>
          <w:rFonts w:ascii="Times New Roman" w:hAnsi="Times New Roman"/>
          <w:b/>
          <w:bCs/>
          <w:sz w:val="20"/>
          <w:szCs w:val="20"/>
          <w:vertAlign w:val="superscript"/>
        </w:rPr>
        <w:t>1</w:t>
      </w:r>
      <w:r w:rsidRPr="0006479F">
        <w:rPr>
          <w:rFonts w:ascii="Times New Roman" w:eastAsia="바탕체" w:hAnsi="Times New Roman"/>
          <w:b/>
          <w:bCs/>
          <w:sz w:val="20"/>
          <w:szCs w:val="20"/>
        </w:rPr>
        <w:t xml:space="preserve">, &amp; </w:t>
      </w:r>
      <w:r w:rsidRPr="0006479F">
        <w:rPr>
          <w:rFonts w:ascii="Times New Roman" w:hAnsi="Times New Roman"/>
          <w:b/>
          <w:bCs/>
          <w:sz w:val="20"/>
          <w:szCs w:val="20"/>
        </w:rPr>
        <w:t>So Yeon Kim</w:t>
      </w:r>
      <w:proofErr w:type="gramStart"/>
      <w:r w:rsidRPr="0006479F">
        <w:rPr>
          <w:rFonts w:ascii="Times New Roman" w:hAnsi="Times New Roman"/>
          <w:b/>
          <w:bCs/>
          <w:sz w:val="20"/>
          <w:szCs w:val="20"/>
          <w:vertAlign w:val="superscript"/>
        </w:rPr>
        <w:t>1</w:t>
      </w:r>
      <w:r w:rsidRPr="0006479F">
        <w:rPr>
          <w:rFonts w:ascii="Times New Roman" w:eastAsia="바탕" w:hAnsi="Times New Roman"/>
          <w:b/>
          <w:bCs/>
          <w:sz w:val="20"/>
          <w:szCs w:val="20"/>
          <w:vertAlign w:val="superscript"/>
        </w:rPr>
        <w:t>,*</w:t>
      </w:r>
      <w:proofErr w:type="gramEnd"/>
    </w:p>
    <w:p w14:paraId="6424C30B" w14:textId="5F525856" w:rsidR="0006479F" w:rsidRPr="0006479F" w:rsidRDefault="0006479F" w:rsidP="006B32D4">
      <w:pPr>
        <w:spacing w:line="360" w:lineRule="auto"/>
        <w:contextualSpacing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458274A" w14:textId="77777777" w:rsidR="0006479F" w:rsidRPr="0006479F" w:rsidRDefault="0006479F" w:rsidP="0006479F">
      <w:pPr>
        <w:snapToGrid w:val="0"/>
        <w:spacing w:line="480" w:lineRule="auto"/>
        <w:contextualSpacing/>
        <w:rPr>
          <w:rFonts w:ascii="Times New Roman" w:hAnsi="Times New Roman"/>
          <w:sz w:val="20"/>
          <w:szCs w:val="18"/>
        </w:rPr>
      </w:pPr>
      <w:r w:rsidRPr="0006479F">
        <w:rPr>
          <w:rFonts w:ascii="Times New Roman" w:hAnsi="Times New Roman"/>
          <w:sz w:val="20"/>
          <w:szCs w:val="20"/>
          <w:vertAlign w:val="superscript"/>
        </w:rPr>
        <w:t>1</w:t>
      </w:r>
      <w:r w:rsidRPr="0006479F">
        <w:rPr>
          <w:rFonts w:ascii="Times New Roman" w:hAnsi="Times New Roman"/>
          <w:sz w:val="20"/>
          <w:szCs w:val="20"/>
        </w:rPr>
        <w:t xml:space="preserve"> Department of Anesthesiology</w:t>
      </w:r>
      <w:r w:rsidRPr="0006479F">
        <w:rPr>
          <w:rFonts w:ascii="Times New Roman" w:hAnsi="Times New Roman"/>
          <w:sz w:val="20"/>
          <w:szCs w:val="18"/>
        </w:rPr>
        <w:t xml:space="preserve"> and Pain Medicine, Anesthesia and Pain Research Institute, Yonsei University College of Medicine, Seoul, Republic of Korea</w:t>
      </w:r>
    </w:p>
    <w:p w14:paraId="14E80000" w14:textId="77777777" w:rsidR="0006479F" w:rsidRPr="0006479F" w:rsidRDefault="0006479F" w:rsidP="0006479F">
      <w:pPr>
        <w:snapToGrid w:val="0"/>
        <w:spacing w:line="480" w:lineRule="auto"/>
        <w:contextualSpacing/>
        <w:rPr>
          <w:rFonts w:ascii="Times New Roman" w:eastAsia="AGaramondPro-Regular" w:hAnsi="Times New Roman"/>
          <w:sz w:val="20"/>
          <w:szCs w:val="18"/>
        </w:rPr>
      </w:pPr>
      <w:r w:rsidRPr="0006479F">
        <w:rPr>
          <w:rFonts w:ascii="Times New Roman" w:eastAsia="AGaramondPro-Regular" w:hAnsi="Times New Roman"/>
          <w:sz w:val="20"/>
          <w:szCs w:val="18"/>
          <w:vertAlign w:val="superscript"/>
        </w:rPr>
        <w:t>2</w:t>
      </w:r>
      <w:r w:rsidRPr="0006479F">
        <w:rPr>
          <w:rFonts w:ascii="Times New Roman" w:eastAsia="AGaramondPro-Regular" w:hAnsi="Times New Roman"/>
          <w:sz w:val="20"/>
          <w:szCs w:val="18"/>
        </w:rPr>
        <w:t xml:space="preserve"> Department of Biomedical Systems Informatics, Biostatistics Collaboration Unit, Yonsei University College of Medicine, Seoul, Republic of Korea</w:t>
      </w:r>
    </w:p>
    <w:p w14:paraId="7513D17A" w14:textId="77777777" w:rsidR="0006479F" w:rsidRPr="0006479F" w:rsidRDefault="0006479F" w:rsidP="006B32D4">
      <w:pPr>
        <w:spacing w:line="360" w:lineRule="auto"/>
        <w:contextualSpacing/>
        <w:jc w:val="both"/>
        <w:rPr>
          <w:rFonts w:ascii="Times New Roman" w:hAnsi="Times New Roman"/>
          <w:b/>
          <w:bCs/>
          <w:szCs w:val="24"/>
        </w:rPr>
      </w:pPr>
    </w:p>
    <w:p w14:paraId="1B05BFB1" w14:textId="77777777" w:rsidR="0006479F" w:rsidRDefault="0006479F">
      <w:pPr>
        <w:widowControl/>
        <w:spacing w:after="160" w:line="259" w:lineRule="auto"/>
        <w:jc w:val="both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br w:type="page"/>
      </w:r>
    </w:p>
    <w:p w14:paraId="344F445C" w14:textId="1CC3B50F" w:rsidR="006B32D4" w:rsidRPr="00D07F70" w:rsidRDefault="006B32D4" w:rsidP="006B32D4">
      <w:pPr>
        <w:spacing w:line="360" w:lineRule="auto"/>
        <w:contextualSpacing/>
        <w:jc w:val="both"/>
        <w:rPr>
          <w:rFonts w:ascii="Times New Roman" w:hAnsi="Times New Roman"/>
          <w:b/>
          <w:bCs/>
          <w:szCs w:val="24"/>
        </w:rPr>
      </w:pPr>
      <w:r w:rsidRPr="00D07F70">
        <w:rPr>
          <w:rFonts w:ascii="Times New Roman" w:hAnsi="Times New Roman"/>
          <w:b/>
          <w:bCs/>
          <w:szCs w:val="24"/>
        </w:rPr>
        <w:lastRenderedPageBreak/>
        <w:t>Tables:</w:t>
      </w:r>
    </w:p>
    <w:p w14:paraId="1EC91787" w14:textId="0517B1A0" w:rsidR="006B32D4" w:rsidRPr="00D07F70" w:rsidRDefault="00741E0B" w:rsidP="006B32D4">
      <w:pPr>
        <w:spacing w:line="360" w:lineRule="auto"/>
        <w:rPr>
          <w:rFonts w:ascii="Times New Roman" w:hAnsi="Times New Roman"/>
          <w:szCs w:val="24"/>
        </w:rPr>
      </w:pPr>
      <w:bookmarkStart w:id="1" w:name="_Hlk192254959"/>
      <w:bookmarkEnd w:id="1"/>
      <w:r>
        <w:rPr>
          <w:rFonts w:ascii="Times New Roman" w:hAnsi="Times New Roman"/>
          <w:b/>
          <w:szCs w:val="24"/>
        </w:rPr>
        <w:t xml:space="preserve">Supplementary </w:t>
      </w:r>
      <w:r w:rsidR="006B32D4" w:rsidRPr="00D07F70">
        <w:rPr>
          <w:rFonts w:ascii="Times New Roman" w:hAnsi="Times New Roman"/>
          <w:b/>
          <w:szCs w:val="24"/>
        </w:rPr>
        <w:t xml:space="preserve">Table </w:t>
      </w:r>
      <w:r w:rsidR="00687638" w:rsidRPr="00D07F70">
        <w:rPr>
          <w:rFonts w:ascii="Times New Roman" w:hAnsi="Times New Roman"/>
          <w:b/>
          <w:szCs w:val="24"/>
        </w:rPr>
        <w:t>S</w:t>
      </w:r>
      <w:r w:rsidR="006B32D4" w:rsidRPr="00D07F70">
        <w:rPr>
          <w:rFonts w:ascii="Times New Roman" w:hAnsi="Times New Roman"/>
          <w:b/>
          <w:szCs w:val="24"/>
        </w:rPr>
        <w:t>1</w:t>
      </w:r>
      <w:r w:rsidR="006B32D4" w:rsidRPr="00D07F70">
        <w:rPr>
          <w:rFonts w:ascii="Times New Roman" w:hAnsi="Times New Roman"/>
          <w:szCs w:val="24"/>
        </w:rPr>
        <w:t xml:space="preserve"> Classification of </w:t>
      </w:r>
      <w:r w:rsidR="006B32D4" w:rsidRPr="00D07F70">
        <w:rPr>
          <w:rFonts w:ascii="Times New Roman" w:hAnsi="Times New Roman"/>
          <w:bCs/>
          <w:szCs w:val="24"/>
          <w:lang w:eastAsia="zh-HK"/>
        </w:rPr>
        <w:t>angiotensin II receptor</w:t>
      </w:r>
      <w:r w:rsidR="006B32D4" w:rsidRPr="00D07F70">
        <w:rPr>
          <w:rFonts w:ascii="Times New Roman" w:hAnsi="Times New Roman"/>
          <w:szCs w:val="24"/>
          <w:lang w:eastAsia="zh-HK"/>
        </w:rPr>
        <w:t xml:space="preserve"> blocker</w:t>
      </w:r>
      <w:r w:rsidR="006B32D4" w:rsidRPr="00D07F70">
        <w:rPr>
          <w:rFonts w:ascii="Times New Roman" w:hAnsi="Times New Roman"/>
          <w:szCs w:val="24"/>
        </w:rPr>
        <w:t xml:space="preserve"> medications</w:t>
      </w:r>
    </w:p>
    <w:tbl>
      <w:tblPr>
        <w:tblW w:w="8080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2415"/>
        <w:gridCol w:w="2410"/>
      </w:tblGrid>
      <w:tr w:rsidR="006B32D4" w:rsidRPr="00D07F70" w14:paraId="5F136537" w14:textId="77777777" w:rsidTr="00AE7337">
        <w:trPr>
          <w:trHeight w:val="530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23985177" w14:textId="77777777" w:rsidR="006B32D4" w:rsidRPr="00D07F70" w:rsidRDefault="006B32D4" w:rsidP="00AE7337">
            <w:pPr>
              <w:spacing w:line="480" w:lineRule="auto"/>
              <w:rPr>
                <w:rFonts w:ascii="Times New Roman" w:eastAsia="맑은 고딕" w:hAnsi="Times New Roman"/>
                <w:b/>
                <w:bCs/>
                <w:szCs w:val="24"/>
              </w:rPr>
            </w:pPr>
            <w:r w:rsidRPr="00D07F70">
              <w:rPr>
                <w:rFonts w:ascii="Times New Roman" w:eastAsia="맑은 고딕" w:hAnsi="Times New Roman"/>
                <w:b/>
                <w:bCs/>
                <w:szCs w:val="24"/>
              </w:rPr>
              <w:t xml:space="preserve">Half-life 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579F748" w14:textId="77777777" w:rsidR="006B32D4" w:rsidRPr="00D07F70" w:rsidRDefault="006B32D4" w:rsidP="00AE7337">
            <w:pPr>
              <w:spacing w:line="480" w:lineRule="auto"/>
              <w:rPr>
                <w:rFonts w:ascii="Times New Roman" w:eastAsia="맑은 고딕" w:hAnsi="Times New Roman"/>
                <w:b/>
                <w:bCs/>
                <w:szCs w:val="24"/>
              </w:rPr>
            </w:pPr>
            <w:r w:rsidRPr="00D07F70">
              <w:rPr>
                <w:rFonts w:ascii="Times New Roman" w:eastAsia="맑은 고딕" w:hAnsi="Times New Roman"/>
                <w:b/>
                <w:bCs/>
                <w:szCs w:val="24"/>
              </w:rPr>
              <w:t>Propofol</w:t>
            </w:r>
          </w:p>
          <w:p w14:paraId="53104FB6" w14:textId="77777777" w:rsidR="006B32D4" w:rsidRPr="00D07F70" w:rsidRDefault="006B32D4" w:rsidP="00AE7337">
            <w:pPr>
              <w:spacing w:line="480" w:lineRule="auto"/>
              <w:rPr>
                <w:rFonts w:ascii="Times New Roman" w:eastAsia="맑은 고딕" w:hAnsi="Times New Roman"/>
                <w:b/>
                <w:bCs/>
                <w:szCs w:val="24"/>
              </w:rPr>
            </w:pPr>
            <w:r w:rsidRPr="00D07F70">
              <w:rPr>
                <w:rFonts w:ascii="Times New Roman" w:eastAsia="맑은 고딕" w:hAnsi="Times New Roman"/>
                <w:b/>
                <w:bCs/>
                <w:szCs w:val="24"/>
              </w:rPr>
              <w:t>(n=5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CEC8B1" w14:textId="77777777" w:rsidR="006B32D4" w:rsidRPr="00D07F70" w:rsidRDefault="006B32D4" w:rsidP="00AE7337">
            <w:pPr>
              <w:spacing w:line="480" w:lineRule="auto"/>
              <w:rPr>
                <w:rFonts w:ascii="Times New Roman" w:eastAsia="맑은 고딕" w:hAnsi="Times New Roman"/>
                <w:b/>
                <w:bCs/>
                <w:szCs w:val="24"/>
              </w:rPr>
            </w:pPr>
            <w:proofErr w:type="spellStart"/>
            <w:r w:rsidRPr="00D07F70">
              <w:rPr>
                <w:rFonts w:ascii="Times New Roman" w:eastAsia="맑은 고딕" w:hAnsi="Times New Roman"/>
                <w:b/>
                <w:bCs/>
                <w:szCs w:val="24"/>
              </w:rPr>
              <w:t>Remimazolam</w:t>
            </w:r>
            <w:proofErr w:type="spellEnd"/>
          </w:p>
          <w:p w14:paraId="1EF60465" w14:textId="77777777" w:rsidR="006B32D4" w:rsidRPr="00D07F70" w:rsidRDefault="006B32D4" w:rsidP="00AE7337">
            <w:pPr>
              <w:spacing w:line="480" w:lineRule="auto"/>
              <w:rPr>
                <w:rFonts w:ascii="Times New Roman" w:eastAsia="맑은 고딕" w:hAnsi="Times New Roman"/>
                <w:b/>
                <w:bCs/>
                <w:szCs w:val="24"/>
              </w:rPr>
            </w:pPr>
            <w:r w:rsidRPr="00D07F70">
              <w:rPr>
                <w:rFonts w:ascii="Times New Roman" w:eastAsia="맑은 고딕" w:hAnsi="Times New Roman"/>
                <w:b/>
                <w:bCs/>
                <w:szCs w:val="24"/>
              </w:rPr>
              <w:t>(n=56)</w:t>
            </w:r>
          </w:p>
        </w:tc>
      </w:tr>
      <w:tr w:rsidR="006B32D4" w:rsidRPr="00D07F70" w14:paraId="3D9ADD03" w14:textId="77777777" w:rsidTr="00AE7337">
        <w:trPr>
          <w:trHeight w:val="317"/>
        </w:trPr>
        <w:tc>
          <w:tcPr>
            <w:tcW w:w="3255" w:type="dxa"/>
          </w:tcPr>
          <w:p w14:paraId="061ED69C" w14:textId="26F5FD4F" w:rsidR="006B32D4" w:rsidRPr="00D07F70" w:rsidRDefault="006B32D4" w:rsidP="00AE7337">
            <w:pPr>
              <w:spacing w:line="480" w:lineRule="auto"/>
              <w:ind w:firstLineChars="80" w:firstLine="192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 xml:space="preserve">&lt;12 h </w:t>
            </w:r>
          </w:p>
        </w:tc>
        <w:tc>
          <w:tcPr>
            <w:tcW w:w="2415" w:type="dxa"/>
          </w:tcPr>
          <w:p w14:paraId="681BDA2A" w14:textId="77777777" w:rsidR="006B32D4" w:rsidRPr="00D07F70" w:rsidRDefault="006B32D4" w:rsidP="00AE7337">
            <w:pPr>
              <w:spacing w:line="480" w:lineRule="auto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27 (48.2)</w:t>
            </w:r>
          </w:p>
        </w:tc>
        <w:tc>
          <w:tcPr>
            <w:tcW w:w="2410" w:type="dxa"/>
            <w:shd w:val="clear" w:color="auto" w:fill="auto"/>
          </w:tcPr>
          <w:p w14:paraId="0F8D5FA4" w14:textId="77777777" w:rsidR="006B32D4" w:rsidRPr="00D07F70" w:rsidRDefault="006B32D4" w:rsidP="00AE7337">
            <w:pPr>
              <w:spacing w:line="480" w:lineRule="auto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32 (57.1)</w:t>
            </w:r>
          </w:p>
        </w:tc>
      </w:tr>
      <w:tr w:rsidR="006B32D4" w:rsidRPr="00D07F70" w14:paraId="58B97E4C" w14:textId="77777777" w:rsidTr="00AE7337">
        <w:trPr>
          <w:trHeight w:val="317"/>
        </w:trPr>
        <w:tc>
          <w:tcPr>
            <w:tcW w:w="3255" w:type="dxa"/>
          </w:tcPr>
          <w:p w14:paraId="791D8C09" w14:textId="77777777" w:rsidR="006B32D4" w:rsidRPr="00D07F70" w:rsidRDefault="006B32D4" w:rsidP="00AE7337">
            <w:pPr>
              <w:spacing w:line="480" w:lineRule="auto"/>
              <w:ind w:firstLineChars="209" w:firstLine="502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Losartan</w:t>
            </w:r>
          </w:p>
        </w:tc>
        <w:tc>
          <w:tcPr>
            <w:tcW w:w="2415" w:type="dxa"/>
          </w:tcPr>
          <w:p w14:paraId="7D922E33" w14:textId="77777777" w:rsidR="006B32D4" w:rsidRPr="00D07F70" w:rsidRDefault="006B32D4" w:rsidP="00AE7337">
            <w:pPr>
              <w:spacing w:line="480" w:lineRule="auto"/>
              <w:ind w:firstLineChars="147" w:firstLine="353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8 (14.3)</w:t>
            </w:r>
          </w:p>
        </w:tc>
        <w:tc>
          <w:tcPr>
            <w:tcW w:w="2410" w:type="dxa"/>
            <w:shd w:val="clear" w:color="auto" w:fill="auto"/>
          </w:tcPr>
          <w:p w14:paraId="6C036152" w14:textId="77777777" w:rsidR="006B32D4" w:rsidRPr="00D07F70" w:rsidRDefault="006B32D4" w:rsidP="00AE7337">
            <w:pPr>
              <w:spacing w:line="480" w:lineRule="auto"/>
              <w:ind w:firstLineChars="145" w:firstLine="348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13 (23.2)</w:t>
            </w:r>
          </w:p>
        </w:tc>
      </w:tr>
      <w:tr w:rsidR="006B32D4" w:rsidRPr="00D07F70" w14:paraId="66466F76" w14:textId="77777777" w:rsidTr="00AE7337">
        <w:trPr>
          <w:trHeight w:val="317"/>
        </w:trPr>
        <w:tc>
          <w:tcPr>
            <w:tcW w:w="3255" w:type="dxa"/>
          </w:tcPr>
          <w:p w14:paraId="5F2F1F05" w14:textId="77777777" w:rsidR="006B32D4" w:rsidRPr="00D07F70" w:rsidRDefault="006B32D4" w:rsidP="00AE7337">
            <w:pPr>
              <w:spacing w:line="480" w:lineRule="auto"/>
              <w:ind w:firstLineChars="209" w:firstLine="502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Valsartan</w:t>
            </w:r>
          </w:p>
        </w:tc>
        <w:tc>
          <w:tcPr>
            <w:tcW w:w="2415" w:type="dxa"/>
          </w:tcPr>
          <w:p w14:paraId="2DC5F4DC" w14:textId="77777777" w:rsidR="006B32D4" w:rsidRPr="00D07F70" w:rsidRDefault="006B32D4" w:rsidP="00AE7337">
            <w:pPr>
              <w:spacing w:line="480" w:lineRule="auto"/>
              <w:ind w:firstLineChars="147" w:firstLine="353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9 (16.1)</w:t>
            </w:r>
          </w:p>
        </w:tc>
        <w:tc>
          <w:tcPr>
            <w:tcW w:w="2410" w:type="dxa"/>
            <w:shd w:val="clear" w:color="auto" w:fill="auto"/>
          </w:tcPr>
          <w:p w14:paraId="1E4F60EF" w14:textId="77777777" w:rsidR="006B32D4" w:rsidRPr="00D07F70" w:rsidRDefault="006B32D4" w:rsidP="00AE7337">
            <w:pPr>
              <w:spacing w:line="480" w:lineRule="auto"/>
              <w:ind w:firstLineChars="145" w:firstLine="348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10 (17.9)</w:t>
            </w:r>
          </w:p>
        </w:tc>
      </w:tr>
      <w:tr w:rsidR="006B32D4" w:rsidRPr="00D07F70" w14:paraId="35E4868B" w14:textId="77777777" w:rsidTr="00AE7337">
        <w:trPr>
          <w:trHeight w:val="317"/>
        </w:trPr>
        <w:tc>
          <w:tcPr>
            <w:tcW w:w="3255" w:type="dxa"/>
          </w:tcPr>
          <w:p w14:paraId="372EFC60" w14:textId="77777777" w:rsidR="006B32D4" w:rsidRPr="00D07F70" w:rsidRDefault="006B32D4" w:rsidP="00AE7337">
            <w:pPr>
              <w:spacing w:line="480" w:lineRule="auto"/>
              <w:ind w:firstLineChars="209" w:firstLine="502"/>
              <w:rPr>
                <w:rFonts w:ascii="Times New Roman" w:eastAsia="맑은 고딕" w:hAnsi="Times New Roman"/>
                <w:szCs w:val="24"/>
              </w:rPr>
            </w:pPr>
            <w:proofErr w:type="spellStart"/>
            <w:r w:rsidRPr="00D07F70">
              <w:rPr>
                <w:rFonts w:ascii="Times New Roman" w:eastAsia="맑은 고딕" w:hAnsi="Times New Roman"/>
                <w:szCs w:val="24"/>
              </w:rPr>
              <w:t>Fimasartan</w:t>
            </w:r>
            <w:proofErr w:type="spellEnd"/>
          </w:p>
        </w:tc>
        <w:tc>
          <w:tcPr>
            <w:tcW w:w="2415" w:type="dxa"/>
          </w:tcPr>
          <w:p w14:paraId="2094C80B" w14:textId="77777777" w:rsidR="006B32D4" w:rsidRPr="00D07F70" w:rsidRDefault="006B32D4" w:rsidP="00AE7337">
            <w:pPr>
              <w:spacing w:line="480" w:lineRule="auto"/>
              <w:ind w:firstLineChars="147" w:firstLine="353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8 (14.3)</w:t>
            </w:r>
          </w:p>
        </w:tc>
        <w:tc>
          <w:tcPr>
            <w:tcW w:w="2410" w:type="dxa"/>
            <w:shd w:val="clear" w:color="auto" w:fill="auto"/>
          </w:tcPr>
          <w:p w14:paraId="06CB0752" w14:textId="77777777" w:rsidR="006B32D4" w:rsidRPr="00D07F70" w:rsidRDefault="006B32D4" w:rsidP="00AE7337">
            <w:pPr>
              <w:spacing w:line="480" w:lineRule="auto"/>
              <w:ind w:firstLineChars="145" w:firstLine="348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6 (10.7)</w:t>
            </w:r>
          </w:p>
        </w:tc>
      </w:tr>
      <w:tr w:rsidR="006B32D4" w:rsidRPr="00D07F70" w14:paraId="04C790CE" w14:textId="77777777" w:rsidTr="00AE7337">
        <w:trPr>
          <w:trHeight w:val="317"/>
        </w:trPr>
        <w:tc>
          <w:tcPr>
            <w:tcW w:w="3255" w:type="dxa"/>
          </w:tcPr>
          <w:p w14:paraId="1B0A4D5A" w14:textId="77777777" w:rsidR="006B32D4" w:rsidRPr="00D07F70" w:rsidRDefault="006B32D4" w:rsidP="00AE7337">
            <w:pPr>
              <w:spacing w:line="480" w:lineRule="auto"/>
              <w:ind w:firstLineChars="209" w:firstLine="502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Candesartan</w:t>
            </w:r>
          </w:p>
        </w:tc>
        <w:tc>
          <w:tcPr>
            <w:tcW w:w="2415" w:type="dxa"/>
          </w:tcPr>
          <w:p w14:paraId="75463AC7" w14:textId="77777777" w:rsidR="006B32D4" w:rsidRPr="00D07F70" w:rsidRDefault="006B32D4" w:rsidP="00AE7337">
            <w:pPr>
              <w:spacing w:line="480" w:lineRule="auto"/>
              <w:ind w:firstLineChars="147" w:firstLine="353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2 (3.6)</w:t>
            </w:r>
          </w:p>
        </w:tc>
        <w:tc>
          <w:tcPr>
            <w:tcW w:w="2410" w:type="dxa"/>
            <w:shd w:val="clear" w:color="auto" w:fill="auto"/>
          </w:tcPr>
          <w:p w14:paraId="2249D044" w14:textId="77777777" w:rsidR="006B32D4" w:rsidRPr="00D07F70" w:rsidRDefault="006B32D4" w:rsidP="00AE7337">
            <w:pPr>
              <w:spacing w:line="480" w:lineRule="auto"/>
              <w:ind w:firstLineChars="145" w:firstLine="348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3 (5.4)</w:t>
            </w:r>
          </w:p>
        </w:tc>
      </w:tr>
      <w:tr w:rsidR="006B32D4" w:rsidRPr="00D07F70" w14:paraId="17ACE928" w14:textId="77777777" w:rsidTr="00AE7337">
        <w:trPr>
          <w:trHeight w:val="317"/>
        </w:trPr>
        <w:tc>
          <w:tcPr>
            <w:tcW w:w="3255" w:type="dxa"/>
          </w:tcPr>
          <w:p w14:paraId="770AE8FA" w14:textId="46037E90" w:rsidR="006B32D4" w:rsidRPr="00D07F70" w:rsidRDefault="006B32D4" w:rsidP="00AE7337">
            <w:pPr>
              <w:spacing w:line="480" w:lineRule="auto"/>
              <w:ind w:firstLineChars="80" w:firstLine="192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 xml:space="preserve">12–24 h </w:t>
            </w:r>
          </w:p>
        </w:tc>
        <w:tc>
          <w:tcPr>
            <w:tcW w:w="2415" w:type="dxa"/>
          </w:tcPr>
          <w:p w14:paraId="7898BD39" w14:textId="77777777" w:rsidR="006B32D4" w:rsidRPr="00D07F70" w:rsidRDefault="006B32D4" w:rsidP="00AE7337">
            <w:pPr>
              <w:spacing w:line="480" w:lineRule="auto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9 (16.1)</w:t>
            </w:r>
          </w:p>
        </w:tc>
        <w:tc>
          <w:tcPr>
            <w:tcW w:w="2410" w:type="dxa"/>
            <w:shd w:val="clear" w:color="auto" w:fill="auto"/>
          </w:tcPr>
          <w:p w14:paraId="16A01E08" w14:textId="77777777" w:rsidR="006B32D4" w:rsidRPr="00D07F70" w:rsidRDefault="006B32D4" w:rsidP="00AE7337">
            <w:pPr>
              <w:spacing w:line="480" w:lineRule="auto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10 (17.9)</w:t>
            </w:r>
          </w:p>
        </w:tc>
      </w:tr>
      <w:tr w:rsidR="006B32D4" w:rsidRPr="00D07F70" w14:paraId="5925A666" w14:textId="77777777" w:rsidTr="00AE7337">
        <w:trPr>
          <w:trHeight w:val="317"/>
        </w:trPr>
        <w:tc>
          <w:tcPr>
            <w:tcW w:w="3255" w:type="dxa"/>
          </w:tcPr>
          <w:p w14:paraId="5F796B9C" w14:textId="77777777" w:rsidR="006B32D4" w:rsidRPr="00D07F70" w:rsidRDefault="006B32D4" w:rsidP="00AE7337">
            <w:pPr>
              <w:spacing w:line="480" w:lineRule="auto"/>
              <w:ind w:firstLineChars="209" w:firstLine="502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Irbesartan</w:t>
            </w:r>
          </w:p>
        </w:tc>
        <w:tc>
          <w:tcPr>
            <w:tcW w:w="2415" w:type="dxa"/>
          </w:tcPr>
          <w:p w14:paraId="502235D5" w14:textId="77777777" w:rsidR="006B32D4" w:rsidRPr="00D07F70" w:rsidRDefault="006B32D4" w:rsidP="00AE7337">
            <w:pPr>
              <w:spacing w:line="480" w:lineRule="auto"/>
              <w:ind w:firstLineChars="147" w:firstLine="353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0 (0.0)</w:t>
            </w:r>
          </w:p>
        </w:tc>
        <w:tc>
          <w:tcPr>
            <w:tcW w:w="2410" w:type="dxa"/>
            <w:shd w:val="clear" w:color="auto" w:fill="auto"/>
          </w:tcPr>
          <w:p w14:paraId="4B781760" w14:textId="77777777" w:rsidR="006B32D4" w:rsidRPr="00D07F70" w:rsidRDefault="006B32D4" w:rsidP="00AE7337">
            <w:pPr>
              <w:spacing w:line="480" w:lineRule="auto"/>
              <w:ind w:firstLineChars="145" w:firstLine="348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3 (5.4)</w:t>
            </w:r>
          </w:p>
        </w:tc>
      </w:tr>
      <w:tr w:rsidR="006B32D4" w:rsidRPr="00D07F70" w14:paraId="1594B06D" w14:textId="77777777" w:rsidTr="00AE7337">
        <w:trPr>
          <w:trHeight w:val="317"/>
        </w:trPr>
        <w:tc>
          <w:tcPr>
            <w:tcW w:w="3255" w:type="dxa"/>
          </w:tcPr>
          <w:p w14:paraId="146D7FCF" w14:textId="77777777" w:rsidR="006B32D4" w:rsidRPr="00D07F70" w:rsidRDefault="006B32D4" w:rsidP="00AE7337">
            <w:pPr>
              <w:spacing w:line="480" w:lineRule="auto"/>
              <w:ind w:firstLineChars="209" w:firstLine="502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Olmesartan</w:t>
            </w:r>
          </w:p>
        </w:tc>
        <w:tc>
          <w:tcPr>
            <w:tcW w:w="2415" w:type="dxa"/>
          </w:tcPr>
          <w:p w14:paraId="47CCD921" w14:textId="77777777" w:rsidR="006B32D4" w:rsidRPr="00D07F70" w:rsidRDefault="006B32D4" w:rsidP="00AE7337">
            <w:pPr>
              <w:spacing w:line="480" w:lineRule="auto"/>
              <w:ind w:firstLineChars="147" w:firstLine="353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9 (16.1)</w:t>
            </w:r>
          </w:p>
        </w:tc>
        <w:tc>
          <w:tcPr>
            <w:tcW w:w="2410" w:type="dxa"/>
            <w:shd w:val="clear" w:color="auto" w:fill="auto"/>
          </w:tcPr>
          <w:p w14:paraId="18B291EB" w14:textId="77777777" w:rsidR="006B32D4" w:rsidRPr="00D07F70" w:rsidRDefault="006B32D4" w:rsidP="00AE7337">
            <w:pPr>
              <w:spacing w:line="480" w:lineRule="auto"/>
              <w:ind w:firstLineChars="145" w:firstLine="348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7 (12.5)</w:t>
            </w:r>
          </w:p>
        </w:tc>
      </w:tr>
      <w:tr w:rsidR="006B32D4" w:rsidRPr="00D07F70" w14:paraId="457086E3" w14:textId="77777777" w:rsidTr="00AE7337">
        <w:trPr>
          <w:trHeight w:val="317"/>
        </w:trPr>
        <w:tc>
          <w:tcPr>
            <w:tcW w:w="3255" w:type="dxa"/>
          </w:tcPr>
          <w:p w14:paraId="04410717" w14:textId="0F1B435E" w:rsidR="006B32D4" w:rsidRPr="00D07F70" w:rsidRDefault="006B32D4" w:rsidP="00AE7337">
            <w:pPr>
              <w:spacing w:line="480" w:lineRule="auto"/>
              <w:ind w:firstLineChars="80" w:firstLine="192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 xml:space="preserve">&gt;24 h </w:t>
            </w:r>
          </w:p>
        </w:tc>
        <w:tc>
          <w:tcPr>
            <w:tcW w:w="2415" w:type="dxa"/>
          </w:tcPr>
          <w:p w14:paraId="4DB9A764" w14:textId="77777777" w:rsidR="006B32D4" w:rsidRPr="00D07F70" w:rsidRDefault="006B32D4" w:rsidP="00AE7337">
            <w:pPr>
              <w:spacing w:line="480" w:lineRule="auto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20 (35.7)</w:t>
            </w:r>
          </w:p>
        </w:tc>
        <w:tc>
          <w:tcPr>
            <w:tcW w:w="2410" w:type="dxa"/>
            <w:shd w:val="clear" w:color="auto" w:fill="auto"/>
          </w:tcPr>
          <w:p w14:paraId="66577D58" w14:textId="77777777" w:rsidR="006B32D4" w:rsidRPr="00D07F70" w:rsidRDefault="006B32D4" w:rsidP="00AE7337">
            <w:pPr>
              <w:spacing w:line="480" w:lineRule="auto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14 (25.0)</w:t>
            </w:r>
          </w:p>
        </w:tc>
      </w:tr>
      <w:tr w:rsidR="006B32D4" w:rsidRPr="00D07F70" w14:paraId="2914C996" w14:textId="77777777" w:rsidTr="00AE7337">
        <w:trPr>
          <w:trHeight w:val="317"/>
        </w:trPr>
        <w:tc>
          <w:tcPr>
            <w:tcW w:w="3255" w:type="dxa"/>
          </w:tcPr>
          <w:p w14:paraId="08F39E37" w14:textId="77777777" w:rsidR="006B32D4" w:rsidRPr="00D07F70" w:rsidRDefault="006B32D4" w:rsidP="00AE7337">
            <w:pPr>
              <w:spacing w:line="480" w:lineRule="auto"/>
              <w:ind w:firstLineChars="209" w:firstLine="502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Telmisartan</w:t>
            </w:r>
          </w:p>
        </w:tc>
        <w:tc>
          <w:tcPr>
            <w:tcW w:w="2415" w:type="dxa"/>
          </w:tcPr>
          <w:p w14:paraId="05095F1A" w14:textId="77777777" w:rsidR="006B32D4" w:rsidRPr="00D07F70" w:rsidRDefault="006B32D4" w:rsidP="00AE7337">
            <w:pPr>
              <w:spacing w:line="480" w:lineRule="auto"/>
              <w:ind w:firstLineChars="147" w:firstLine="353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20 (35.7)</w:t>
            </w:r>
          </w:p>
        </w:tc>
        <w:tc>
          <w:tcPr>
            <w:tcW w:w="2410" w:type="dxa"/>
            <w:shd w:val="clear" w:color="auto" w:fill="auto"/>
          </w:tcPr>
          <w:p w14:paraId="539227FC" w14:textId="77777777" w:rsidR="006B32D4" w:rsidRPr="00D07F70" w:rsidRDefault="006B32D4" w:rsidP="00AE7337">
            <w:pPr>
              <w:spacing w:line="480" w:lineRule="auto"/>
              <w:ind w:firstLineChars="145" w:firstLine="348"/>
              <w:rPr>
                <w:rFonts w:ascii="Times New Roman" w:eastAsia="맑은 고딕" w:hAnsi="Times New Roman"/>
                <w:szCs w:val="24"/>
              </w:rPr>
            </w:pPr>
            <w:r w:rsidRPr="00D07F70">
              <w:rPr>
                <w:rFonts w:ascii="Times New Roman" w:eastAsia="맑은 고딕" w:hAnsi="Times New Roman"/>
                <w:szCs w:val="24"/>
              </w:rPr>
              <w:t>14 (25.0)</w:t>
            </w:r>
          </w:p>
        </w:tc>
      </w:tr>
    </w:tbl>
    <w:p w14:paraId="1D864D92" w14:textId="77777777" w:rsidR="006B32D4" w:rsidRPr="00D07F70" w:rsidRDefault="006B32D4" w:rsidP="0059731C">
      <w:pPr>
        <w:spacing w:line="360" w:lineRule="auto"/>
        <w:rPr>
          <w:rFonts w:ascii="Times New Roman" w:eastAsia="맑은 고딕" w:hAnsi="Times New Roman"/>
          <w:color w:val="000000" w:themeColor="text1"/>
          <w:szCs w:val="24"/>
        </w:rPr>
      </w:pPr>
      <w:r w:rsidRPr="00D07F70">
        <w:rPr>
          <w:rFonts w:ascii="Times New Roman" w:hAnsi="Times New Roman"/>
          <w:szCs w:val="24"/>
        </w:rPr>
        <w:t>Values are presented as the number of patients (percent</w:t>
      </w:r>
      <w:r w:rsidRPr="00D07F70">
        <w:rPr>
          <w:rFonts w:ascii="Times New Roman" w:eastAsia="맑은 고딕" w:hAnsi="Times New Roman"/>
          <w:szCs w:val="24"/>
        </w:rPr>
        <w:t xml:space="preserve">age). </w:t>
      </w:r>
      <w:r w:rsidRPr="00D07F70">
        <w:rPr>
          <w:rFonts w:ascii="Times New Roman" w:eastAsia="맑은 고딕" w:hAnsi="Times New Roman"/>
          <w:i/>
          <w:color w:val="000000" w:themeColor="text1"/>
          <w:szCs w:val="24"/>
        </w:rPr>
        <w:t>P</w:t>
      </w:r>
      <w:r w:rsidRPr="00D07F70">
        <w:rPr>
          <w:rFonts w:ascii="Times New Roman" w:eastAsia="맑은 고딕" w:hAnsi="Times New Roman"/>
          <w:color w:val="000000" w:themeColor="text1"/>
          <w:szCs w:val="24"/>
        </w:rPr>
        <w:t xml:space="preserve">-value for the overall comparison between the propofol and </w:t>
      </w:r>
      <w:proofErr w:type="spellStart"/>
      <w:r w:rsidRPr="00D07F70">
        <w:rPr>
          <w:rFonts w:ascii="Times New Roman" w:eastAsia="맑은 고딕" w:hAnsi="Times New Roman"/>
          <w:color w:val="000000" w:themeColor="text1"/>
          <w:szCs w:val="24"/>
        </w:rPr>
        <w:t>remimazolam</w:t>
      </w:r>
      <w:proofErr w:type="spellEnd"/>
      <w:r w:rsidRPr="00D07F70">
        <w:rPr>
          <w:rFonts w:ascii="Times New Roman" w:eastAsia="맑은 고딕" w:hAnsi="Times New Roman"/>
          <w:color w:val="000000" w:themeColor="text1"/>
          <w:szCs w:val="24"/>
        </w:rPr>
        <w:t xml:space="preserve"> groups is 0.464</w:t>
      </w:r>
    </w:p>
    <w:p w14:paraId="28827FC2" w14:textId="65DBD800" w:rsidR="008E561F" w:rsidRDefault="008E561F">
      <w:pPr>
        <w:widowControl/>
        <w:spacing w:after="160" w:line="259" w:lineRule="auto"/>
        <w:jc w:val="both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br w:type="page"/>
      </w:r>
    </w:p>
    <w:p w14:paraId="4886E6BE" w14:textId="3B7C9E03" w:rsidR="008E561F" w:rsidRPr="008E561F" w:rsidRDefault="008E561F" w:rsidP="008E561F">
      <w:pPr>
        <w:spacing w:line="360" w:lineRule="auto"/>
        <w:contextualSpacing/>
        <w:jc w:val="both"/>
        <w:rPr>
          <w:rFonts w:ascii="Times New Roman" w:hAnsi="Times New Roman"/>
          <w:b/>
          <w:bCs/>
          <w:szCs w:val="24"/>
        </w:rPr>
      </w:pPr>
      <w:r w:rsidRPr="008E561F">
        <w:rPr>
          <w:rFonts w:ascii="Times New Roman" w:eastAsiaTheme="minorEastAsia" w:hAnsi="Times New Roman"/>
          <w:b/>
          <w:bCs/>
          <w:szCs w:val="24"/>
          <w:lang w:eastAsia="ko-KR"/>
        </w:rPr>
        <w:lastRenderedPageBreak/>
        <w:t>Figure</w:t>
      </w:r>
      <w:r w:rsidRPr="008E561F">
        <w:rPr>
          <w:rFonts w:ascii="Times New Roman" w:hAnsi="Times New Roman"/>
          <w:b/>
          <w:bCs/>
          <w:szCs w:val="24"/>
        </w:rPr>
        <w:t>:</w:t>
      </w:r>
    </w:p>
    <w:p w14:paraId="7A4ED41F" w14:textId="5DC87955" w:rsidR="008E561F" w:rsidRPr="00D07F70" w:rsidRDefault="008E561F" w:rsidP="008E561F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Supplementary </w:t>
      </w:r>
      <w:r w:rsidRPr="008E561F">
        <w:rPr>
          <w:rFonts w:ascii="Times New Roman" w:hAnsi="Times New Roman" w:hint="eastAsia"/>
          <w:b/>
          <w:szCs w:val="24"/>
        </w:rPr>
        <w:t>figure</w:t>
      </w:r>
      <w:r w:rsidRPr="00D07F70">
        <w:rPr>
          <w:rFonts w:ascii="Times New Roman" w:hAnsi="Times New Roman"/>
          <w:b/>
          <w:szCs w:val="24"/>
        </w:rPr>
        <w:t xml:space="preserve"> S1</w:t>
      </w:r>
      <w:r w:rsidRPr="00D07F70">
        <w:rPr>
          <w:rFonts w:ascii="Times New Roman" w:hAnsi="Times New Roman"/>
          <w:szCs w:val="24"/>
        </w:rPr>
        <w:t xml:space="preserve"> </w:t>
      </w:r>
      <w:r w:rsidRPr="008E561F">
        <w:rPr>
          <w:rFonts w:ascii="Times New Roman" w:hAnsi="Times New Roman"/>
          <w:szCs w:val="24"/>
        </w:rPr>
        <w:t>Mean arterial pressure decrease during anesthetic induction</w:t>
      </w:r>
    </w:p>
    <w:p w14:paraId="3DFA5B21" w14:textId="3EFC58C7" w:rsidR="006B32D4" w:rsidRDefault="006B32D4">
      <w:pPr>
        <w:widowControl/>
        <w:spacing w:after="160" w:line="259" w:lineRule="auto"/>
        <w:jc w:val="both"/>
        <w:rPr>
          <w:rFonts w:ascii="Times New Roman" w:hAnsi="Times New Roman"/>
          <w:b/>
          <w:bCs/>
          <w:szCs w:val="24"/>
        </w:rPr>
      </w:pPr>
    </w:p>
    <w:p w14:paraId="71E6AF12" w14:textId="0BF9566D" w:rsidR="008E561F" w:rsidRDefault="00A20A3C">
      <w:pPr>
        <w:widowControl/>
        <w:spacing w:after="160" w:line="259" w:lineRule="auto"/>
        <w:jc w:val="both"/>
        <w:rPr>
          <w:rFonts w:ascii="Times New Roman" w:hAnsi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7775584E" wp14:editId="6BC997D4">
            <wp:extent cx="4572000" cy="2743200"/>
            <wp:effectExtent l="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B64A4" w14:textId="6150C9B6" w:rsidR="008E561F" w:rsidRDefault="008E561F" w:rsidP="00BC31BF">
      <w:pPr>
        <w:widowControl/>
        <w:spacing w:after="160" w:line="360" w:lineRule="auto"/>
        <w:jc w:val="both"/>
        <w:rPr>
          <w:rFonts w:ascii="Times New Roman" w:hAnsi="Times New Roman"/>
          <w:szCs w:val="24"/>
        </w:rPr>
      </w:pPr>
      <w:r w:rsidRPr="008E561F">
        <w:rPr>
          <w:rFonts w:ascii="Times New Roman" w:hAnsi="Times New Roman"/>
          <w:szCs w:val="24"/>
        </w:rPr>
        <w:t>Mean arterial pressure</w:t>
      </w:r>
      <w:r>
        <w:rPr>
          <w:rFonts w:ascii="Times New Roman" w:hAnsi="Times New Roman"/>
          <w:szCs w:val="24"/>
        </w:rPr>
        <w:t xml:space="preserve"> </w:t>
      </w:r>
      <w:r w:rsidRPr="008E561F">
        <w:rPr>
          <w:rFonts w:ascii="Times New Roman" w:hAnsi="Times New Roman" w:hint="eastAsia"/>
          <w:szCs w:val="24"/>
        </w:rPr>
        <w:t>(MAP)</w:t>
      </w:r>
      <w:r w:rsidRPr="008E561F">
        <w:rPr>
          <w:rFonts w:ascii="Times New Roman" w:hAnsi="Times New Roman"/>
          <w:szCs w:val="24"/>
        </w:rPr>
        <w:t xml:space="preserve"> change was defined as the difference between MAP before induction and the lowest MAP within 15 minutes after induction. Bars represent mean ± SD. The mean MAP decrease was 39.2 ± 11.7 mmHg in the propofol group and 37.9 ± 10.7 mmHg in the </w:t>
      </w:r>
      <w:proofErr w:type="spellStart"/>
      <w:r w:rsidRPr="008E561F">
        <w:rPr>
          <w:rFonts w:ascii="Times New Roman" w:hAnsi="Times New Roman"/>
          <w:szCs w:val="24"/>
        </w:rPr>
        <w:t>remimazolam</w:t>
      </w:r>
      <w:proofErr w:type="spellEnd"/>
      <w:r w:rsidRPr="008E561F">
        <w:rPr>
          <w:rFonts w:ascii="Times New Roman" w:hAnsi="Times New Roman"/>
          <w:szCs w:val="24"/>
        </w:rPr>
        <w:t xml:space="preserve"> group, with no significant difference between groups (independent two-sample t-test, P = 0.527).</w:t>
      </w:r>
    </w:p>
    <w:p w14:paraId="735737D6" w14:textId="1573428F" w:rsidR="00A20A3C" w:rsidRPr="008E561F" w:rsidRDefault="00A20A3C" w:rsidP="00BC31BF">
      <w:pPr>
        <w:widowControl/>
        <w:spacing w:after="160" w:line="360" w:lineRule="auto"/>
        <w:jc w:val="both"/>
        <w:rPr>
          <w:rFonts w:ascii="Times New Roman" w:hAnsi="Times New Roman"/>
          <w:szCs w:val="24"/>
        </w:rPr>
      </w:pPr>
    </w:p>
    <w:sectPr w:rsidR="00A20A3C" w:rsidRPr="008E561F" w:rsidSect="00A343C5">
      <w:pgSz w:w="11906" w:h="16838" w:code="9"/>
      <w:pgMar w:top="1699" w:right="1138" w:bottom="1699" w:left="1138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1B727" w14:textId="77777777" w:rsidR="0065713E" w:rsidRPr="008C1B48" w:rsidRDefault="0065713E" w:rsidP="00B45185">
      <w:r w:rsidRPr="008C1B48">
        <w:separator/>
      </w:r>
    </w:p>
  </w:endnote>
  <w:endnote w:type="continuationSeparator" w:id="0">
    <w:p w14:paraId="73121F3A" w14:textId="77777777" w:rsidR="0065713E" w:rsidRPr="008C1B48" w:rsidRDefault="0065713E" w:rsidP="00B45185">
      <w:r w:rsidRPr="008C1B4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Garamond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A62E2" w14:textId="77777777" w:rsidR="0065713E" w:rsidRPr="008C1B48" w:rsidRDefault="0065713E" w:rsidP="00B45185">
      <w:r w:rsidRPr="008C1B48">
        <w:separator/>
      </w:r>
    </w:p>
  </w:footnote>
  <w:footnote w:type="continuationSeparator" w:id="0">
    <w:p w14:paraId="3211C8F8" w14:textId="77777777" w:rsidR="0065713E" w:rsidRPr="008C1B48" w:rsidRDefault="0065713E" w:rsidP="00B45185">
      <w:r w:rsidRPr="008C1B4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02429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0242A6"/>
    <w:multiLevelType w:val="hybridMultilevel"/>
    <w:tmpl w:val="FF0C05EC"/>
    <w:lvl w:ilvl="0" w:tplc="D6808946">
      <w:start w:val="1"/>
      <w:numFmt w:val="decimalEnclosedCircle"/>
      <w:lvlText w:val="%1"/>
      <w:lvlJc w:val="left"/>
      <w:pPr>
        <w:ind w:left="542" w:hanging="400"/>
      </w:pPr>
    </w:lvl>
    <w:lvl w:ilvl="1" w:tplc="BAF27C46" w:tentative="1">
      <w:start w:val="1"/>
      <w:numFmt w:val="upperLetter"/>
      <w:lvlText w:val="%2."/>
      <w:lvlJc w:val="left"/>
      <w:pPr>
        <w:ind w:left="1200" w:hanging="400"/>
      </w:pPr>
    </w:lvl>
    <w:lvl w:ilvl="2" w:tplc="04AED896" w:tentative="1">
      <w:start w:val="1"/>
      <w:numFmt w:val="lowerRoman"/>
      <w:lvlText w:val="%3."/>
      <w:lvlJc w:val="right"/>
      <w:pPr>
        <w:ind w:left="1600" w:hanging="400"/>
      </w:pPr>
    </w:lvl>
    <w:lvl w:ilvl="3" w:tplc="98F472A0" w:tentative="1">
      <w:start w:val="1"/>
      <w:numFmt w:val="decimal"/>
      <w:lvlText w:val="%4."/>
      <w:lvlJc w:val="left"/>
      <w:pPr>
        <w:ind w:left="2000" w:hanging="400"/>
      </w:pPr>
    </w:lvl>
    <w:lvl w:ilvl="4" w:tplc="D9FC5422" w:tentative="1">
      <w:start w:val="1"/>
      <w:numFmt w:val="upperLetter"/>
      <w:lvlText w:val="%5."/>
      <w:lvlJc w:val="left"/>
      <w:pPr>
        <w:ind w:left="2400" w:hanging="400"/>
      </w:pPr>
    </w:lvl>
    <w:lvl w:ilvl="5" w:tplc="03588924" w:tentative="1">
      <w:start w:val="1"/>
      <w:numFmt w:val="lowerRoman"/>
      <w:lvlText w:val="%6."/>
      <w:lvlJc w:val="right"/>
      <w:pPr>
        <w:ind w:left="2800" w:hanging="400"/>
      </w:pPr>
    </w:lvl>
    <w:lvl w:ilvl="6" w:tplc="8B56ED0C" w:tentative="1">
      <w:start w:val="1"/>
      <w:numFmt w:val="decimal"/>
      <w:lvlText w:val="%7."/>
      <w:lvlJc w:val="left"/>
      <w:pPr>
        <w:ind w:left="3200" w:hanging="400"/>
      </w:pPr>
    </w:lvl>
    <w:lvl w:ilvl="7" w:tplc="99F843E2" w:tentative="1">
      <w:start w:val="1"/>
      <w:numFmt w:val="upperLetter"/>
      <w:lvlText w:val="%8."/>
      <w:lvlJc w:val="left"/>
      <w:pPr>
        <w:ind w:left="3600" w:hanging="400"/>
      </w:pPr>
    </w:lvl>
    <w:lvl w:ilvl="8" w:tplc="B234FAD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3AD3331"/>
    <w:multiLevelType w:val="hybridMultilevel"/>
    <w:tmpl w:val="35902EC0"/>
    <w:lvl w:ilvl="0" w:tplc="E5D0FD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A02D1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9B4BB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78E23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B32C2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80696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6C7A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5BE93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C85D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ADB3130"/>
    <w:multiLevelType w:val="hybridMultilevel"/>
    <w:tmpl w:val="5DBC82E2"/>
    <w:lvl w:ilvl="0" w:tplc="930CBF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38A76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5A0F9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85C76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55AC1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ED4F1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726AB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9D0B9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B581B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91F7A9B"/>
    <w:multiLevelType w:val="hybridMultilevel"/>
    <w:tmpl w:val="D45A2C20"/>
    <w:lvl w:ilvl="0" w:tplc="30E678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9494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B286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F2C7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3CB3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92C0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56D0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D66F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E294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BC0F36"/>
    <w:multiLevelType w:val="multilevel"/>
    <w:tmpl w:val="79DEB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341D9B"/>
    <w:multiLevelType w:val="hybridMultilevel"/>
    <w:tmpl w:val="01962922"/>
    <w:lvl w:ilvl="0" w:tplc="7F88E9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0267C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2C4FC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F2641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590B8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7503E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FC895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BDE48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41E25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23070545"/>
    <w:multiLevelType w:val="hybridMultilevel"/>
    <w:tmpl w:val="9C34FCB0"/>
    <w:lvl w:ilvl="0" w:tplc="DF0428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CAEC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BB2E4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A059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F4E7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D0A7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B6AC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FEF8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0F823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280A2A"/>
    <w:multiLevelType w:val="multilevel"/>
    <w:tmpl w:val="18A6F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DC52CE5"/>
    <w:multiLevelType w:val="multilevel"/>
    <w:tmpl w:val="0090CB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893BF3"/>
    <w:multiLevelType w:val="hybridMultilevel"/>
    <w:tmpl w:val="1E5E42E0"/>
    <w:lvl w:ilvl="0" w:tplc="5A303E5E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F7C83A6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68A549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18C26E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216277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C8036A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E74595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A70F7B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1FA371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74C2983"/>
    <w:multiLevelType w:val="multilevel"/>
    <w:tmpl w:val="62AE1A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A3F55BE"/>
    <w:multiLevelType w:val="hybridMultilevel"/>
    <w:tmpl w:val="24D429DE"/>
    <w:lvl w:ilvl="0" w:tplc="C0E6CC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40A1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1034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084B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FC59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BA8F7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E84B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9AAD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9E277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EE18DD"/>
    <w:multiLevelType w:val="multilevel"/>
    <w:tmpl w:val="3CA29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5B74A11"/>
    <w:multiLevelType w:val="hybridMultilevel"/>
    <w:tmpl w:val="55FE4D7E"/>
    <w:lvl w:ilvl="0" w:tplc="A8205F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CA2D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886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7088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FC32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9647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EA81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22D7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E026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2559F5"/>
    <w:multiLevelType w:val="hybridMultilevel"/>
    <w:tmpl w:val="C608BCB6"/>
    <w:lvl w:ilvl="0" w:tplc="3EE2D8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5966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C0A65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7EE5E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C02FD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E2611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A8225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CB6B2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820B3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4CC31D23"/>
    <w:multiLevelType w:val="hybridMultilevel"/>
    <w:tmpl w:val="D8724882"/>
    <w:lvl w:ilvl="0" w:tplc="AC56F0B4">
      <w:start w:val="1"/>
      <w:numFmt w:val="bullet"/>
      <w:lvlText w:val="◊"/>
      <w:lvlJc w:val="left"/>
      <w:pPr>
        <w:tabs>
          <w:tab w:val="num" w:pos="284"/>
        </w:tabs>
        <w:ind w:left="284" w:hanging="284"/>
      </w:pPr>
      <w:rPr>
        <w:rFonts w:ascii="Verdana" w:hAnsi="Verdana" w:hint="default"/>
      </w:rPr>
    </w:lvl>
    <w:lvl w:ilvl="1" w:tplc="AEF0D926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2B62D25A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6B5E4E64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A9D84CBE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9A820D44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476A0812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137CF658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1786BAAC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50BC740A"/>
    <w:multiLevelType w:val="multilevel"/>
    <w:tmpl w:val="F4C48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532572"/>
    <w:multiLevelType w:val="hybridMultilevel"/>
    <w:tmpl w:val="7096B596"/>
    <w:lvl w:ilvl="0" w:tplc="BEB01B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AAE9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0E2C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DAC8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548D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CCEA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9CF0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6036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9849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F8345A"/>
    <w:multiLevelType w:val="hybridMultilevel"/>
    <w:tmpl w:val="20A26FF4"/>
    <w:lvl w:ilvl="0" w:tplc="D1EE50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8EDB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6406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7CC7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A00F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408B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3893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6446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86E2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295691"/>
    <w:multiLevelType w:val="hybridMultilevel"/>
    <w:tmpl w:val="3C620BE6"/>
    <w:lvl w:ilvl="0" w:tplc="C4B041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502E2F0" w:tentative="1">
      <w:start w:val="1"/>
      <w:numFmt w:val="lowerLetter"/>
      <w:lvlText w:val="%2."/>
      <w:lvlJc w:val="left"/>
      <w:pPr>
        <w:ind w:left="1440" w:hanging="360"/>
      </w:pPr>
    </w:lvl>
    <w:lvl w:ilvl="2" w:tplc="A7005C2E" w:tentative="1">
      <w:start w:val="1"/>
      <w:numFmt w:val="lowerRoman"/>
      <w:lvlText w:val="%3."/>
      <w:lvlJc w:val="right"/>
      <w:pPr>
        <w:ind w:left="2160" w:hanging="180"/>
      </w:pPr>
    </w:lvl>
    <w:lvl w:ilvl="3" w:tplc="B10A68F8" w:tentative="1">
      <w:start w:val="1"/>
      <w:numFmt w:val="decimal"/>
      <w:lvlText w:val="%4."/>
      <w:lvlJc w:val="left"/>
      <w:pPr>
        <w:ind w:left="2880" w:hanging="360"/>
      </w:pPr>
    </w:lvl>
    <w:lvl w:ilvl="4" w:tplc="6FCA382A" w:tentative="1">
      <w:start w:val="1"/>
      <w:numFmt w:val="lowerLetter"/>
      <w:lvlText w:val="%5."/>
      <w:lvlJc w:val="left"/>
      <w:pPr>
        <w:ind w:left="3600" w:hanging="360"/>
      </w:pPr>
    </w:lvl>
    <w:lvl w:ilvl="5" w:tplc="0694BC96" w:tentative="1">
      <w:start w:val="1"/>
      <w:numFmt w:val="lowerRoman"/>
      <w:lvlText w:val="%6."/>
      <w:lvlJc w:val="right"/>
      <w:pPr>
        <w:ind w:left="4320" w:hanging="180"/>
      </w:pPr>
    </w:lvl>
    <w:lvl w:ilvl="6" w:tplc="803AC01A" w:tentative="1">
      <w:start w:val="1"/>
      <w:numFmt w:val="decimal"/>
      <w:lvlText w:val="%7."/>
      <w:lvlJc w:val="left"/>
      <w:pPr>
        <w:ind w:left="5040" w:hanging="360"/>
      </w:pPr>
    </w:lvl>
    <w:lvl w:ilvl="7" w:tplc="3DE624F4" w:tentative="1">
      <w:start w:val="1"/>
      <w:numFmt w:val="lowerLetter"/>
      <w:lvlText w:val="%8."/>
      <w:lvlJc w:val="left"/>
      <w:pPr>
        <w:ind w:left="5760" w:hanging="360"/>
      </w:pPr>
    </w:lvl>
    <w:lvl w:ilvl="8" w:tplc="2B06CE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92753D"/>
    <w:multiLevelType w:val="multilevel"/>
    <w:tmpl w:val="D1762C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A467C18"/>
    <w:multiLevelType w:val="multilevel"/>
    <w:tmpl w:val="F3663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532BB4"/>
    <w:multiLevelType w:val="hybridMultilevel"/>
    <w:tmpl w:val="D74E814A"/>
    <w:lvl w:ilvl="0" w:tplc="DD8281DA">
      <w:start w:val="1"/>
      <w:numFmt w:val="decimal"/>
      <w:lvlText w:val="%1."/>
      <w:lvlJc w:val="left"/>
      <w:pPr>
        <w:ind w:left="1080" w:hanging="360"/>
      </w:pPr>
      <w:rPr>
        <w:rFonts w:ascii="바탕" w:eastAsia="바탕" w:hAnsi="바탕" w:cs="바탕" w:hint="default"/>
        <w:b w:val="0"/>
      </w:rPr>
    </w:lvl>
    <w:lvl w:ilvl="1" w:tplc="12F216A6" w:tentative="1">
      <w:start w:val="1"/>
      <w:numFmt w:val="upperLetter"/>
      <w:lvlText w:val="%2."/>
      <w:lvlJc w:val="left"/>
      <w:pPr>
        <w:ind w:left="1520" w:hanging="400"/>
      </w:pPr>
    </w:lvl>
    <w:lvl w:ilvl="2" w:tplc="3D680D2E" w:tentative="1">
      <w:start w:val="1"/>
      <w:numFmt w:val="lowerRoman"/>
      <w:lvlText w:val="%3."/>
      <w:lvlJc w:val="right"/>
      <w:pPr>
        <w:ind w:left="1920" w:hanging="400"/>
      </w:pPr>
    </w:lvl>
    <w:lvl w:ilvl="3" w:tplc="EA460CC4" w:tentative="1">
      <w:start w:val="1"/>
      <w:numFmt w:val="decimal"/>
      <w:lvlText w:val="%4."/>
      <w:lvlJc w:val="left"/>
      <w:pPr>
        <w:ind w:left="2320" w:hanging="400"/>
      </w:pPr>
    </w:lvl>
    <w:lvl w:ilvl="4" w:tplc="110ECD7E" w:tentative="1">
      <w:start w:val="1"/>
      <w:numFmt w:val="upperLetter"/>
      <w:lvlText w:val="%5."/>
      <w:lvlJc w:val="left"/>
      <w:pPr>
        <w:ind w:left="2720" w:hanging="400"/>
      </w:pPr>
    </w:lvl>
    <w:lvl w:ilvl="5" w:tplc="E466D3B2" w:tentative="1">
      <w:start w:val="1"/>
      <w:numFmt w:val="lowerRoman"/>
      <w:lvlText w:val="%6."/>
      <w:lvlJc w:val="right"/>
      <w:pPr>
        <w:ind w:left="3120" w:hanging="400"/>
      </w:pPr>
    </w:lvl>
    <w:lvl w:ilvl="6" w:tplc="04EC149A" w:tentative="1">
      <w:start w:val="1"/>
      <w:numFmt w:val="decimal"/>
      <w:lvlText w:val="%7."/>
      <w:lvlJc w:val="left"/>
      <w:pPr>
        <w:ind w:left="3520" w:hanging="400"/>
      </w:pPr>
    </w:lvl>
    <w:lvl w:ilvl="7" w:tplc="D9A41298" w:tentative="1">
      <w:start w:val="1"/>
      <w:numFmt w:val="upperLetter"/>
      <w:lvlText w:val="%8."/>
      <w:lvlJc w:val="left"/>
      <w:pPr>
        <w:ind w:left="3920" w:hanging="400"/>
      </w:pPr>
    </w:lvl>
    <w:lvl w:ilvl="8" w:tplc="A3464CE6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24" w15:restartNumberingAfterBreak="0">
    <w:nsid w:val="6C2819BA"/>
    <w:multiLevelType w:val="multilevel"/>
    <w:tmpl w:val="530ED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CFA029A"/>
    <w:multiLevelType w:val="hybridMultilevel"/>
    <w:tmpl w:val="D5E699D8"/>
    <w:lvl w:ilvl="0" w:tplc="9B6AD5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34D5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AD0EB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762B9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B6A35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2C2EE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14A6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41C0A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1845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751D29BE"/>
    <w:multiLevelType w:val="multilevel"/>
    <w:tmpl w:val="2E82B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69E50F9"/>
    <w:multiLevelType w:val="multilevel"/>
    <w:tmpl w:val="284AF7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A9324CF"/>
    <w:multiLevelType w:val="multilevel"/>
    <w:tmpl w:val="C17C5C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C0404A6"/>
    <w:multiLevelType w:val="hybridMultilevel"/>
    <w:tmpl w:val="F0E87E04"/>
    <w:lvl w:ilvl="0" w:tplc="D9B44B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96431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D0E99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A809B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26CDE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09C81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4AA98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B76D9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79C11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0" w15:restartNumberingAfterBreak="0">
    <w:nsid w:val="7E600CFB"/>
    <w:multiLevelType w:val="hybridMultilevel"/>
    <w:tmpl w:val="79C647C8"/>
    <w:lvl w:ilvl="0" w:tplc="05A034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7AD1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9AA0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2C61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437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986D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AC88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ACDD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8CBD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20"/>
  </w:num>
  <w:num w:numId="4">
    <w:abstractNumId w:val="28"/>
  </w:num>
  <w:num w:numId="5">
    <w:abstractNumId w:val="13"/>
  </w:num>
  <w:num w:numId="6">
    <w:abstractNumId w:val="7"/>
  </w:num>
  <w:num w:numId="7">
    <w:abstractNumId w:val="19"/>
  </w:num>
  <w:num w:numId="8">
    <w:abstractNumId w:val="4"/>
  </w:num>
  <w:num w:numId="9">
    <w:abstractNumId w:val="18"/>
  </w:num>
  <w:num w:numId="10">
    <w:abstractNumId w:val="12"/>
  </w:num>
  <w:num w:numId="11">
    <w:abstractNumId w:val="11"/>
  </w:num>
  <w:num w:numId="12">
    <w:abstractNumId w:val="8"/>
  </w:num>
  <w:num w:numId="13">
    <w:abstractNumId w:val="30"/>
  </w:num>
  <w:num w:numId="14">
    <w:abstractNumId w:val="27"/>
  </w:num>
  <w:num w:numId="15">
    <w:abstractNumId w:val="10"/>
  </w:num>
  <w:num w:numId="16">
    <w:abstractNumId w:val="6"/>
  </w:num>
  <w:num w:numId="17">
    <w:abstractNumId w:val="26"/>
  </w:num>
  <w:num w:numId="18">
    <w:abstractNumId w:val="14"/>
  </w:num>
  <w:num w:numId="19">
    <w:abstractNumId w:val="1"/>
  </w:num>
  <w:num w:numId="20">
    <w:abstractNumId w:val="24"/>
  </w:num>
  <w:num w:numId="21">
    <w:abstractNumId w:val="9"/>
  </w:num>
  <w:num w:numId="22">
    <w:abstractNumId w:val="23"/>
  </w:num>
  <w:num w:numId="23">
    <w:abstractNumId w:val="17"/>
  </w:num>
  <w:num w:numId="24">
    <w:abstractNumId w:val="15"/>
  </w:num>
  <w:num w:numId="25">
    <w:abstractNumId w:val="29"/>
  </w:num>
  <w:num w:numId="26">
    <w:abstractNumId w:val="3"/>
  </w:num>
  <w:num w:numId="27">
    <w:abstractNumId w:val="25"/>
  </w:num>
  <w:num w:numId="28">
    <w:abstractNumId w:val="2"/>
  </w:num>
  <w:num w:numId="29">
    <w:abstractNumId w:val="5"/>
  </w:num>
  <w:num w:numId="30">
    <w:abstractNumId w:val="22"/>
  </w:num>
  <w:num w:numId="3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1MTAwNDawtDQ1NDNQ0lEKTi0uzszPAykwqgUAXe09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ish-Journal-of-Anaesthesia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099pzfqpfxw9e0at85pae4s5fxt5ztds9p&quot;&gt;My EndNote Library_remimazolam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166850"/>
    <w:rsid w:val="00000404"/>
    <w:rsid w:val="00000407"/>
    <w:rsid w:val="00000650"/>
    <w:rsid w:val="00004BAF"/>
    <w:rsid w:val="000051F8"/>
    <w:rsid w:val="00005E17"/>
    <w:rsid w:val="000110A7"/>
    <w:rsid w:val="000164AB"/>
    <w:rsid w:val="00017CC7"/>
    <w:rsid w:val="00020E2E"/>
    <w:rsid w:val="00021317"/>
    <w:rsid w:val="00022575"/>
    <w:rsid w:val="000225AE"/>
    <w:rsid w:val="0002540A"/>
    <w:rsid w:val="00026F90"/>
    <w:rsid w:val="00030327"/>
    <w:rsid w:val="0003682F"/>
    <w:rsid w:val="00040498"/>
    <w:rsid w:val="00041356"/>
    <w:rsid w:val="0004316B"/>
    <w:rsid w:val="000441B6"/>
    <w:rsid w:val="00045444"/>
    <w:rsid w:val="00046663"/>
    <w:rsid w:val="00047239"/>
    <w:rsid w:val="0004723D"/>
    <w:rsid w:val="00051CE4"/>
    <w:rsid w:val="000520AA"/>
    <w:rsid w:val="00052F8D"/>
    <w:rsid w:val="000538EE"/>
    <w:rsid w:val="00053C53"/>
    <w:rsid w:val="00054E65"/>
    <w:rsid w:val="000552F8"/>
    <w:rsid w:val="00055641"/>
    <w:rsid w:val="00056DE0"/>
    <w:rsid w:val="00060EB4"/>
    <w:rsid w:val="00063CE8"/>
    <w:rsid w:val="0006479F"/>
    <w:rsid w:val="0006534E"/>
    <w:rsid w:val="000701AB"/>
    <w:rsid w:val="00070370"/>
    <w:rsid w:val="0007080D"/>
    <w:rsid w:val="00072A50"/>
    <w:rsid w:val="00072F64"/>
    <w:rsid w:val="00073A03"/>
    <w:rsid w:val="0007456B"/>
    <w:rsid w:val="000747B5"/>
    <w:rsid w:val="000749B4"/>
    <w:rsid w:val="00074BCA"/>
    <w:rsid w:val="00074F4C"/>
    <w:rsid w:val="00075DAC"/>
    <w:rsid w:val="000761D8"/>
    <w:rsid w:val="000774C0"/>
    <w:rsid w:val="0008129D"/>
    <w:rsid w:val="00081304"/>
    <w:rsid w:val="00083942"/>
    <w:rsid w:val="00083B86"/>
    <w:rsid w:val="00084CC6"/>
    <w:rsid w:val="0008501D"/>
    <w:rsid w:val="00086736"/>
    <w:rsid w:val="0008724A"/>
    <w:rsid w:val="0009035C"/>
    <w:rsid w:val="00095969"/>
    <w:rsid w:val="000A7423"/>
    <w:rsid w:val="000A7474"/>
    <w:rsid w:val="000B049A"/>
    <w:rsid w:val="000B2AE1"/>
    <w:rsid w:val="000B2E39"/>
    <w:rsid w:val="000B44E3"/>
    <w:rsid w:val="000B5227"/>
    <w:rsid w:val="000B6394"/>
    <w:rsid w:val="000B6C87"/>
    <w:rsid w:val="000B76BE"/>
    <w:rsid w:val="000C1264"/>
    <w:rsid w:val="000C263C"/>
    <w:rsid w:val="000C26DA"/>
    <w:rsid w:val="000C3D7A"/>
    <w:rsid w:val="000C6929"/>
    <w:rsid w:val="000C7629"/>
    <w:rsid w:val="000C7848"/>
    <w:rsid w:val="000D30EC"/>
    <w:rsid w:val="000D3530"/>
    <w:rsid w:val="000D4340"/>
    <w:rsid w:val="000E213C"/>
    <w:rsid w:val="000E4A33"/>
    <w:rsid w:val="000E68D6"/>
    <w:rsid w:val="000F3FC0"/>
    <w:rsid w:val="000F4F22"/>
    <w:rsid w:val="000F5951"/>
    <w:rsid w:val="00100A16"/>
    <w:rsid w:val="0010115C"/>
    <w:rsid w:val="00104BBC"/>
    <w:rsid w:val="00106E29"/>
    <w:rsid w:val="00107864"/>
    <w:rsid w:val="001110AA"/>
    <w:rsid w:val="00112DAB"/>
    <w:rsid w:val="001138F0"/>
    <w:rsid w:val="00114AB5"/>
    <w:rsid w:val="00117632"/>
    <w:rsid w:val="00117763"/>
    <w:rsid w:val="001245EC"/>
    <w:rsid w:val="00127B86"/>
    <w:rsid w:val="00130C05"/>
    <w:rsid w:val="001312DF"/>
    <w:rsid w:val="00132C10"/>
    <w:rsid w:val="00134945"/>
    <w:rsid w:val="00140B89"/>
    <w:rsid w:val="00142097"/>
    <w:rsid w:val="00142932"/>
    <w:rsid w:val="00145EB3"/>
    <w:rsid w:val="001461DC"/>
    <w:rsid w:val="00146503"/>
    <w:rsid w:val="001468B0"/>
    <w:rsid w:val="00147C27"/>
    <w:rsid w:val="00147F65"/>
    <w:rsid w:val="001500D5"/>
    <w:rsid w:val="00150A55"/>
    <w:rsid w:val="00152365"/>
    <w:rsid w:val="00152ED4"/>
    <w:rsid w:val="00153D87"/>
    <w:rsid w:val="0015660A"/>
    <w:rsid w:val="00156B88"/>
    <w:rsid w:val="00156CEA"/>
    <w:rsid w:val="0015782D"/>
    <w:rsid w:val="00160190"/>
    <w:rsid w:val="001620C1"/>
    <w:rsid w:val="00165B60"/>
    <w:rsid w:val="00166226"/>
    <w:rsid w:val="00166850"/>
    <w:rsid w:val="00167FFB"/>
    <w:rsid w:val="001729FF"/>
    <w:rsid w:val="00172AAE"/>
    <w:rsid w:val="0017424F"/>
    <w:rsid w:val="00180F9A"/>
    <w:rsid w:val="00183087"/>
    <w:rsid w:val="00184548"/>
    <w:rsid w:val="00185FE8"/>
    <w:rsid w:val="00186A97"/>
    <w:rsid w:val="001871D7"/>
    <w:rsid w:val="001877EB"/>
    <w:rsid w:val="0019194B"/>
    <w:rsid w:val="00191C1D"/>
    <w:rsid w:val="00196198"/>
    <w:rsid w:val="001A0ED6"/>
    <w:rsid w:val="001A3237"/>
    <w:rsid w:val="001A5D81"/>
    <w:rsid w:val="001A64A6"/>
    <w:rsid w:val="001A781C"/>
    <w:rsid w:val="001A78C2"/>
    <w:rsid w:val="001A7998"/>
    <w:rsid w:val="001A7C59"/>
    <w:rsid w:val="001B032A"/>
    <w:rsid w:val="001B0CD7"/>
    <w:rsid w:val="001B0CF7"/>
    <w:rsid w:val="001B111A"/>
    <w:rsid w:val="001B136A"/>
    <w:rsid w:val="001B2369"/>
    <w:rsid w:val="001B28EA"/>
    <w:rsid w:val="001B2A93"/>
    <w:rsid w:val="001B2EEF"/>
    <w:rsid w:val="001B3A56"/>
    <w:rsid w:val="001B3C2E"/>
    <w:rsid w:val="001B60AE"/>
    <w:rsid w:val="001C1367"/>
    <w:rsid w:val="001C3A63"/>
    <w:rsid w:val="001D03FD"/>
    <w:rsid w:val="001D17D5"/>
    <w:rsid w:val="001D2220"/>
    <w:rsid w:val="001D74B9"/>
    <w:rsid w:val="001E2339"/>
    <w:rsid w:val="001E3571"/>
    <w:rsid w:val="001E46DC"/>
    <w:rsid w:val="001E49D5"/>
    <w:rsid w:val="001E5FD1"/>
    <w:rsid w:val="001F1FC5"/>
    <w:rsid w:val="001F2405"/>
    <w:rsid w:val="001F31C9"/>
    <w:rsid w:val="002004B2"/>
    <w:rsid w:val="00201A1C"/>
    <w:rsid w:val="00205AFB"/>
    <w:rsid w:val="00206D35"/>
    <w:rsid w:val="002105C3"/>
    <w:rsid w:val="00210B8D"/>
    <w:rsid w:val="00210E23"/>
    <w:rsid w:val="0021103F"/>
    <w:rsid w:val="002119D9"/>
    <w:rsid w:val="00211C83"/>
    <w:rsid w:val="00211CBD"/>
    <w:rsid w:val="00217B4B"/>
    <w:rsid w:val="0022016B"/>
    <w:rsid w:val="00221D82"/>
    <w:rsid w:val="0022362B"/>
    <w:rsid w:val="00223CF3"/>
    <w:rsid w:val="002344EF"/>
    <w:rsid w:val="00243317"/>
    <w:rsid w:val="0024467F"/>
    <w:rsid w:val="002462F1"/>
    <w:rsid w:val="00246FC4"/>
    <w:rsid w:val="00254834"/>
    <w:rsid w:val="00255B79"/>
    <w:rsid w:val="00262FB9"/>
    <w:rsid w:val="0026356B"/>
    <w:rsid w:val="00264BED"/>
    <w:rsid w:val="00265F84"/>
    <w:rsid w:val="002673AA"/>
    <w:rsid w:val="00267668"/>
    <w:rsid w:val="002677F6"/>
    <w:rsid w:val="00267854"/>
    <w:rsid w:val="00267C5F"/>
    <w:rsid w:val="0027409E"/>
    <w:rsid w:val="00274171"/>
    <w:rsid w:val="00275E93"/>
    <w:rsid w:val="0027735A"/>
    <w:rsid w:val="002824DE"/>
    <w:rsid w:val="00282A83"/>
    <w:rsid w:val="00283AC4"/>
    <w:rsid w:val="00285527"/>
    <w:rsid w:val="00290F30"/>
    <w:rsid w:val="00292B8D"/>
    <w:rsid w:val="00293CCF"/>
    <w:rsid w:val="002946E0"/>
    <w:rsid w:val="0029522F"/>
    <w:rsid w:val="00295FCA"/>
    <w:rsid w:val="00296B96"/>
    <w:rsid w:val="00297498"/>
    <w:rsid w:val="00297DD8"/>
    <w:rsid w:val="002A0C59"/>
    <w:rsid w:val="002A12B7"/>
    <w:rsid w:val="002A29FF"/>
    <w:rsid w:val="002A2E61"/>
    <w:rsid w:val="002A382D"/>
    <w:rsid w:val="002A5190"/>
    <w:rsid w:val="002A7A0B"/>
    <w:rsid w:val="002B0870"/>
    <w:rsid w:val="002B0B18"/>
    <w:rsid w:val="002B24F5"/>
    <w:rsid w:val="002B5D7E"/>
    <w:rsid w:val="002B7788"/>
    <w:rsid w:val="002C3F98"/>
    <w:rsid w:val="002C58F4"/>
    <w:rsid w:val="002C5DD3"/>
    <w:rsid w:val="002C6457"/>
    <w:rsid w:val="002C6554"/>
    <w:rsid w:val="002C6886"/>
    <w:rsid w:val="002C76AE"/>
    <w:rsid w:val="002D1DDF"/>
    <w:rsid w:val="002D2C68"/>
    <w:rsid w:val="002D3732"/>
    <w:rsid w:val="002D5B9F"/>
    <w:rsid w:val="002D6DAE"/>
    <w:rsid w:val="002D6FBC"/>
    <w:rsid w:val="002D7FBA"/>
    <w:rsid w:val="002E0C48"/>
    <w:rsid w:val="002E2DED"/>
    <w:rsid w:val="002E3E03"/>
    <w:rsid w:val="002E4AB9"/>
    <w:rsid w:val="002E702D"/>
    <w:rsid w:val="002F107E"/>
    <w:rsid w:val="002F129B"/>
    <w:rsid w:val="002F1A22"/>
    <w:rsid w:val="002F4F22"/>
    <w:rsid w:val="002F7DD1"/>
    <w:rsid w:val="00303FA0"/>
    <w:rsid w:val="00305EFE"/>
    <w:rsid w:val="00306BC5"/>
    <w:rsid w:val="00306E78"/>
    <w:rsid w:val="00307F48"/>
    <w:rsid w:val="00310385"/>
    <w:rsid w:val="00310C8B"/>
    <w:rsid w:val="0031239F"/>
    <w:rsid w:val="00317943"/>
    <w:rsid w:val="00321F35"/>
    <w:rsid w:val="00322191"/>
    <w:rsid w:val="00322B4A"/>
    <w:rsid w:val="00323CA9"/>
    <w:rsid w:val="00326EC9"/>
    <w:rsid w:val="00331CAD"/>
    <w:rsid w:val="0033256A"/>
    <w:rsid w:val="00335614"/>
    <w:rsid w:val="00341357"/>
    <w:rsid w:val="003413BA"/>
    <w:rsid w:val="00343270"/>
    <w:rsid w:val="00345759"/>
    <w:rsid w:val="0035338D"/>
    <w:rsid w:val="00353DB4"/>
    <w:rsid w:val="00355F22"/>
    <w:rsid w:val="00356422"/>
    <w:rsid w:val="00357C70"/>
    <w:rsid w:val="00361694"/>
    <w:rsid w:val="00364E29"/>
    <w:rsid w:val="003654A0"/>
    <w:rsid w:val="003714A1"/>
    <w:rsid w:val="00371564"/>
    <w:rsid w:val="00371CAB"/>
    <w:rsid w:val="00372022"/>
    <w:rsid w:val="0037261F"/>
    <w:rsid w:val="00375FA6"/>
    <w:rsid w:val="003805CB"/>
    <w:rsid w:val="00380B8B"/>
    <w:rsid w:val="003829AF"/>
    <w:rsid w:val="00384D76"/>
    <w:rsid w:val="0038708E"/>
    <w:rsid w:val="00390E68"/>
    <w:rsid w:val="0039125E"/>
    <w:rsid w:val="003923A3"/>
    <w:rsid w:val="00392A05"/>
    <w:rsid w:val="0039377F"/>
    <w:rsid w:val="0039680E"/>
    <w:rsid w:val="00396AA8"/>
    <w:rsid w:val="003A0200"/>
    <w:rsid w:val="003A1038"/>
    <w:rsid w:val="003A43BA"/>
    <w:rsid w:val="003A4C69"/>
    <w:rsid w:val="003A701A"/>
    <w:rsid w:val="003A7155"/>
    <w:rsid w:val="003B0B5B"/>
    <w:rsid w:val="003B0FB7"/>
    <w:rsid w:val="003B2FBB"/>
    <w:rsid w:val="003B5B93"/>
    <w:rsid w:val="003C1AED"/>
    <w:rsid w:val="003C20C7"/>
    <w:rsid w:val="003C321F"/>
    <w:rsid w:val="003C46BB"/>
    <w:rsid w:val="003C5978"/>
    <w:rsid w:val="003C5EBF"/>
    <w:rsid w:val="003C6970"/>
    <w:rsid w:val="003C6B60"/>
    <w:rsid w:val="003D1C57"/>
    <w:rsid w:val="003D553A"/>
    <w:rsid w:val="003E15E9"/>
    <w:rsid w:val="003E3331"/>
    <w:rsid w:val="003E44F8"/>
    <w:rsid w:val="003E5117"/>
    <w:rsid w:val="003E7509"/>
    <w:rsid w:val="003E7CE3"/>
    <w:rsid w:val="003F15F1"/>
    <w:rsid w:val="003F1C89"/>
    <w:rsid w:val="003F3A6D"/>
    <w:rsid w:val="003F3C2C"/>
    <w:rsid w:val="003F3DCA"/>
    <w:rsid w:val="003F4F50"/>
    <w:rsid w:val="003F57EB"/>
    <w:rsid w:val="003F5954"/>
    <w:rsid w:val="0040552E"/>
    <w:rsid w:val="00405DFD"/>
    <w:rsid w:val="00407B24"/>
    <w:rsid w:val="004119E5"/>
    <w:rsid w:val="00411E7B"/>
    <w:rsid w:val="00412FD8"/>
    <w:rsid w:val="00421350"/>
    <w:rsid w:val="00422116"/>
    <w:rsid w:val="00424AD8"/>
    <w:rsid w:val="004309E4"/>
    <w:rsid w:val="00431F25"/>
    <w:rsid w:val="00434614"/>
    <w:rsid w:val="00434993"/>
    <w:rsid w:val="00435D40"/>
    <w:rsid w:val="00436854"/>
    <w:rsid w:val="00440F7F"/>
    <w:rsid w:val="00441496"/>
    <w:rsid w:val="0044153A"/>
    <w:rsid w:val="004448AA"/>
    <w:rsid w:val="00444EE8"/>
    <w:rsid w:val="00445E63"/>
    <w:rsid w:val="004461AB"/>
    <w:rsid w:val="004479C7"/>
    <w:rsid w:val="00451BBB"/>
    <w:rsid w:val="00452084"/>
    <w:rsid w:val="004524A5"/>
    <w:rsid w:val="0045290A"/>
    <w:rsid w:val="00454EC7"/>
    <w:rsid w:val="00455CE7"/>
    <w:rsid w:val="004561D2"/>
    <w:rsid w:val="0046333F"/>
    <w:rsid w:val="004644F8"/>
    <w:rsid w:val="00466ADB"/>
    <w:rsid w:val="00466DA6"/>
    <w:rsid w:val="00470550"/>
    <w:rsid w:val="00471D99"/>
    <w:rsid w:val="00474AE7"/>
    <w:rsid w:val="00474D8A"/>
    <w:rsid w:val="004766FE"/>
    <w:rsid w:val="004829C4"/>
    <w:rsid w:val="004849B4"/>
    <w:rsid w:val="00484F09"/>
    <w:rsid w:val="004853BA"/>
    <w:rsid w:val="004870E7"/>
    <w:rsid w:val="00487F38"/>
    <w:rsid w:val="0049056E"/>
    <w:rsid w:val="00493F24"/>
    <w:rsid w:val="004942C6"/>
    <w:rsid w:val="00494FC4"/>
    <w:rsid w:val="00495998"/>
    <w:rsid w:val="00497DAD"/>
    <w:rsid w:val="004A0252"/>
    <w:rsid w:val="004A0AC2"/>
    <w:rsid w:val="004A439E"/>
    <w:rsid w:val="004A5D8D"/>
    <w:rsid w:val="004A66C1"/>
    <w:rsid w:val="004B053E"/>
    <w:rsid w:val="004B24F4"/>
    <w:rsid w:val="004B3EE5"/>
    <w:rsid w:val="004B3FCF"/>
    <w:rsid w:val="004B7B24"/>
    <w:rsid w:val="004B7DBB"/>
    <w:rsid w:val="004C04B9"/>
    <w:rsid w:val="004C21C0"/>
    <w:rsid w:val="004C4942"/>
    <w:rsid w:val="004C6C8B"/>
    <w:rsid w:val="004C75BC"/>
    <w:rsid w:val="004D147C"/>
    <w:rsid w:val="004D232A"/>
    <w:rsid w:val="004D36DB"/>
    <w:rsid w:val="004D386E"/>
    <w:rsid w:val="004D4782"/>
    <w:rsid w:val="004E1273"/>
    <w:rsid w:val="004E2AF2"/>
    <w:rsid w:val="004E6710"/>
    <w:rsid w:val="004E6C50"/>
    <w:rsid w:val="004E79C8"/>
    <w:rsid w:val="004E7D31"/>
    <w:rsid w:val="004F0C5E"/>
    <w:rsid w:val="004F0C88"/>
    <w:rsid w:val="004F1A26"/>
    <w:rsid w:val="004F2320"/>
    <w:rsid w:val="004F2E7C"/>
    <w:rsid w:val="004F3E2F"/>
    <w:rsid w:val="004F4ABF"/>
    <w:rsid w:val="00502968"/>
    <w:rsid w:val="00503D62"/>
    <w:rsid w:val="005057D3"/>
    <w:rsid w:val="00506E87"/>
    <w:rsid w:val="00510C42"/>
    <w:rsid w:val="0051115B"/>
    <w:rsid w:val="00511893"/>
    <w:rsid w:val="00512CBE"/>
    <w:rsid w:val="0052071A"/>
    <w:rsid w:val="0052080B"/>
    <w:rsid w:val="00521F05"/>
    <w:rsid w:val="00523ADC"/>
    <w:rsid w:val="00523B4B"/>
    <w:rsid w:val="00523D5C"/>
    <w:rsid w:val="00524C43"/>
    <w:rsid w:val="00531B88"/>
    <w:rsid w:val="00532739"/>
    <w:rsid w:val="0053418B"/>
    <w:rsid w:val="00535849"/>
    <w:rsid w:val="005365E3"/>
    <w:rsid w:val="00536BC2"/>
    <w:rsid w:val="00540A62"/>
    <w:rsid w:val="0054106C"/>
    <w:rsid w:val="00541194"/>
    <w:rsid w:val="0054253C"/>
    <w:rsid w:val="00543E3F"/>
    <w:rsid w:val="00547514"/>
    <w:rsid w:val="00554742"/>
    <w:rsid w:val="00554A35"/>
    <w:rsid w:val="00554AE9"/>
    <w:rsid w:val="005553D4"/>
    <w:rsid w:val="005558EE"/>
    <w:rsid w:val="00556158"/>
    <w:rsid w:val="00562664"/>
    <w:rsid w:val="00563132"/>
    <w:rsid w:val="00564D25"/>
    <w:rsid w:val="0056510A"/>
    <w:rsid w:val="00565114"/>
    <w:rsid w:val="00565AD9"/>
    <w:rsid w:val="00574671"/>
    <w:rsid w:val="0057555B"/>
    <w:rsid w:val="005768B3"/>
    <w:rsid w:val="00576FCE"/>
    <w:rsid w:val="005813D7"/>
    <w:rsid w:val="00582D51"/>
    <w:rsid w:val="005831DA"/>
    <w:rsid w:val="00584A21"/>
    <w:rsid w:val="005852EC"/>
    <w:rsid w:val="00586609"/>
    <w:rsid w:val="005873A2"/>
    <w:rsid w:val="00591B68"/>
    <w:rsid w:val="00593414"/>
    <w:rsid w:val="00594992"/>
    <w:rsid w:val="00595DD4"/>
    <w:rsid w:val="0059655E"/>
    <w:rsid w:val="0059731C"/>
    <w:rsid w:val="005A20E6"/>
    <w:rsid w:val="005A2377"/>
    <w:rsid w:val="005A361D"/>
    <w:rsid w:val="005A53F4"/>
    <w:rsid w:val="005A67C2"/>
    <w:rsid w:val="005B3F91"/>
    <w:rsid w:val="005B424E"/>
    <w:rsid w:val="005B55AE"/>
    <w:rsid w:val="005B6ADF"/>
    <w:rsid w:val="005B7AD7"/>
    <w:rsid w:val="005C17D3"/>
    <w:rsid w:val="005C5F73"/>
    <w:rsid w:val="005C6F32"/>
    <w:rsid w:val="005C7107"/>
    <w:rsid w:val="005D1973"/>
    <w:rsid w:val="005D2CBA"/>
    <w:rsid w:val="005D4107"/>
    <w:rsid w:val="005D58DD"/>
    <w:rsid w:val="005E08D9"/>
    <w:rsid w:val="005E0F13"/>
    <w:rsid w:val="005E1DC1"/>
    <w:rsid w:val="005E26D1"/>
    <w:rsid w:val="005E7F0F"/>
    <w:rsid w:val="005F1198"/>
    <w:rsid w:val="005F3292"/>
    <w:rsid w:val="005F4942"/>
    <w:rsid w:val="005F4A55"/>
    <w:rsid w:val="005F4B2F"/>
    <w:rsid w:val="005F5159"/>
    <w:rsid w:val="005F5601"/>
    <w:rsid w:val="005F5650"/>
    <w:rsid w:val="005F58E3"/>
    <w:rsid w:val="005F6DB5"/>
    <w:rsid w:val="005F7DB6"/>
    <w:rsid w:val="006026C8"/>
    <w:rsid w:val="0060428E"/>
    <w:rsid w:val="00604C13"/>
    <w:rsid w:val="006064C2"/>
    <w:rsid w:val="006066CE"/>
    <w:rsid w:val="00610ADD"/>
    <w:rsid w:val="00615CFD"/>
    <w:rsid w:val="00617CE0"/>
    <w:rsid w:val="006201D0"/>
    <w:rsid w:val="00620651"/>
    <w:rsid w:val="00620E4D"/>
    <w:rsid w:val="006212FC"/>
    <w:rsid w:val="006223DB"/>
    <w:rsid w:val="0062328E"/>
    <w:rsid w:val="006261DF"/>
    <w:rsid w:val="00627150"/>
    <w:rsid w:val="0062715A"/>
    <w:rsid w:val="00627D41"/>
    <w:rsid w:val="006303E7"/>
    <w:rsid w:val="006306FD"/>
    <w:rsid w:val="00632D48"/>
    <w:rsid w:val="0063424A"/>
    <w:rsid w:val="00634615"/>
    <w:rsid w:val="00634A97"/>
    <w:rsid w:val="00635612"/>
    <w:rsid w:val="00636BE2"/>
    <w:rsid w:val="00636D45"/>
    <w:rsid w:val="00640291"/>
    <w:rsid w:val="006413CC"/>
    <w:rsid w:val="00641901"/>
    <w:rsid w:val="0064236F"/>
    <w:rsid w:val="00650B41"/>
    <w:rsid w:val="00656487"/>
    <w:rsid w:val="0065713E"/>
    <w:rsid w:val="00662121"/>
    <w:rsid w:val="00663A91"/>
    <w:rsid w:val="00664259"/>
    <w:rsid w:val="00664CB0"/>
    <w:rsid w:val="00664D87"/>
    <w:rsid w:val="006652D6"/>
    <w:rsid w:val="0066743B"/>
    <w:rsid w:val="006675DD"/>
    <w:rsid w:val="00667FA5"/>
    <w:rsid w:val="0067322D"/>
    <w:rsid w:val="00674941"/>
    <w:rsid w:val="0067692B"/>
    <w:rsid w:val="006775C1"/>
    <w:rsid w:val="00677C01"/>
    <w:rsid w:val="00684E85"/>
    <w:rsid w:val="006858A0"/>
    <w:rsid w:val="00687638"/>
    <w:rsid w:val="00692164"/>
    <w:rsid w:val="0069276A"/>
    <w:rsid w:val="00696303"/>
    <w:rsid w:val="006971BA"/>
    <w:rsid w:val="00697981"/>
    <w:rsid w:val="006A2195"/>
    <w:rsid w:val="006B116E"/>
    <w:rsid w:val="006B17BA"/>
    <w:rsid w:val="006B2BA7"/>
    <w:rsid w:val="006B32D4"/>
    <w:rsid w:val="006B7A92"/>
    <w:rsid w:val="006C0897"/>
    <w:rsid w:val="006C11B0"/>
    <w:rsid w:val="006C26AA"/>
    <w:rsid w:val="006C26C3"/>
    <w:rsid w:val="006C27F8"/>
    <w:rsid w:val="006C2C7E"/>
    <w:rsid w:val="006C3549"/>
    <w:rsid w:val="006C5A2D"/>
    <w:rsid w:val="006C5BB7"/>
    <w:rsid w:val="006C6E9E"/>
    <w:rsid w:val="006D04C5"/>
    <w:rsid w:val="006D0BE2"/>
    <w:rsid w:val="006D0EFA"/>
    <w:rsid w:val="006D170B"/>
    <w:rsid w:val="006D1ACB"/>
    <w:rsid w:val="006D1BC8"/>
    <w:rsid w:val="006D38C7"/>
    <w:rsid w:val="006D395A"/>
    <w:rsid w:val="006D56E7"/>
    <w:rsid w:val="006E0313"/>
    <w:rsid w:val="006E1B65"/>
    <w:rsid w:val="006E2E55"/>
    <w:rsid w:val="006F0576"/>
    <w:rsid w:val="006F10B6"/>
    <w:rsid w:val="006F64A0"/>
    <w:rsid w:val="006F7916"/>
    <w:rsid w:val="00702A17"/>
    <w:rsid w:val="00702A4E"/>
    <w:rsid w:val="00706DE7"/>
    <w:rsid w:val="00712001"/>
    <w:rsid w:val="00712E22"/>
    <w:rsid w:val="00713201"/>
    <w:rsid w:val="00714018"/>
    <w:rsid w:val="00714C96"/>
    <w:rsid w:val="007213EB"/>
    <w:rsid w:val="00721F80"/>
    <w:rsid w:val="00722979"/>
    <w:rsid w:val="00725996"/>
    <w:rsid w:val="00726853"/>
    <w:rsid w:val="0072708E"/>
    <w:rsid w:val="00730F59"/>
    <w:rsid w:val="007321A2"/>
    <w:rsid w:val="0073468B"/>
    <w:rsid w:val="00734C4D"/>
    <w:rsid w:val="0073656F"/>
    <w:rsid w:val="00736647"/>
    <w:rsid w:val="00737D89"/>
    <w:rsid w:val="00741744"/>
    <w:rsid w:val="00741E0B"/>
    <w:rsid w:val="00743A91"/>
    <w:rsid w:val="007509C9"/>
    <w:rsid w:val="007513E2"/>
    <w:rsid w:val="00753642"/>
    <w:rsid w:val="00755413"/>
    <w:rsid w:val="00755920"/>
    <w:rsid w:val="00756904"/>
    <w:rsid w:val="00756964"/>
    <w:rsid w:val="00763F7C"/>
    <w:rsid w:val="007665E3"/>
    <w:rsid w:val="00771DBB"/>
    <w:rsid w:val="00775596"/>
    <w:rsid w:val="007766A1"/>
    <w:rsid w:val="007773F5"/>
    <w:rsid w:val="007807FD"/>
    <w:rsid w:val="00782367"/>
    <w:rsid w:val="00783F32"/>
    <w:rsid w:val="00784929"/>
    <w:rsid w:val="00784F1E"/>
    <w:rsid w:val="00785DC3"/>
    <w:rsid w:val="007914E8"/>
    <w:rsid w:val="00792000"/>
    <w:rsid w:val="007931DA"/>
    <w:rsid w:val="00794965"/>
    <w:rsid w:val="00795778"/>
    <w:rsid w:val="007A1292"/>
    <w:rsid w:val="007A67F1"/>
    <w:rsid w:val="007B064F"/>
    <w:rsid w:val="007B5810"/>
    <w:rsid w:val="007B62CA"/>
    <w:rsid w:val="007C2089"/>
    <w:rsid w:val="007C2173"/>
    <w:rsid w:val="007C6D35"/>
    <w:rsid w:val="007D1131"/>
    <w:rsid w:val="007D1FB1"/>
    <w:rsid w:val="007D2BFD"/>
    <w:rsid w:val="007D353A"/>
    <w:rsid w:val="007D467E"/>
    <w:rsid w:val="007D5A5D"/>
    <w:rsid w:val="007D6B5D"/>
    <w:rsid w:val="007D71D0"/>
    <w:rsid w:val="007D7372"/>
    <w:rsid w:val="007D79B9"/>
    <w:rsid w:val="007D79FF"/>
    <w:rsid w:val="007E1182"/>
    <w:rsid w:val="007E1F01"/>
    <w:rsid w:val="007E1F65"/>
    <w:rsid w:val="007E3D65"/>
    <w:rsid w:val="007E5AEF"/>
    <w:rsid w:val="007E6018"/>
    <w:rsid w:val="007E6533"/>
    <w:rsid w:val="007F0BF9"/>
    <w:rsid w:val="007F30DB"/>
    <w:rsid w:val="007F3550"/>
    <w:rsid w:val="007F5738"/>
    <w:rsid w:val="007F60F9"/>
    <w:rsid w:val="007F6735"/>
    <w:rsid w:val="00801568"/>
    <w:rsid w:val="008153C7"/>
    <w:rsid w:val="0081609A"/>
    <w:rsid w:val="00816415"/>
    <w:rsid w:val="008169F4"/>
    <w:rsid w:val="00816AF5"/>
    <w:rsid w:val="00816F92"/>
    <w:rsid w:val="00825F5D"/>
    <w:rsid w:val="00826D16"/>
    <w:rsid w:val="0083039D"/>
    <w:rsid w:val="00830B48"/>
    <w:rsid w:val="008326E2"/>
    <w:rsid w:val="008329CC"/>
    <w:rsid w:val="00835199"/>
    <w:rsid w:val="00836D46"/>
    <w:rsid w:val="008431E3"/>
    <w:rsid w:val="0085517E"/>
    <w:rsid w:val="00855E46"/>
    <w:rsid w:val="00857001"/>
    <w:rsid w:val="00857273"/>
    <w:rsid w:val="0085760F"/>
    <w:rsid w:val="00857F30"/>
    <w:rsid w:val="0086148C"/>
    <w:rsid w:val="00863009"/>
    <w:rsid w:val="00865005"/>
    <w:rsid w:val="008661F6"/>
    <w:rsid w:val="0086690D"/>
    <w:rsid w:val="00867B0F"/>
    <w:rsid w:val="00870729"/>
    <w:rsid w:val="00870A64"/>
    <w:rsid w:val="008719C5"/>
    <w:rsid w:val="00872592"/>
    <w:rsid w:val="00872623"/>
    <w:rsid w:val="00873C2A"/>
    <w:rsid w:val="00875650"/>
    <w:rsid w:val="00880D65"/>
    <w:rsid w:val="00880DFA"/>
    <w:rsid w:val="00881626"/>
    <w:rsid w:val="008830A4"/>
    <w:rsid w:val="00883329"/>
    <w:rsid w:val="00883FFC"/>
    <w:rsid w:val="008846D5"/>
    <w:rsid w:val="00885E03"/>
    <w:rsid w:val="00896E92"/>
    <w:rsid w:val="008A1712"/>
    <w:rsid w:val="008A219D"/>
    <w:rsid w:val="008A22EC"/>
    <w:rsid w:val="008A343E"/>
    <w:rsid w:val="008A3CCD"/>
    <w:rsid w:val="008A538F"/>
    <w:rsid w:val="008A5394"/>
    <w:rsid w:val="008A603F"/>
    <w:rsid w:val="008B1FC3"/>
    <w:rsid w:val="008B324D"/>
    <w:rsid w:val="008B398E"/>
    <w:rsid w:val="008B53F6"/>
    <w:rsid w:val="008B6697"/>
    <w:rsid w:val="008B7283"/>
    <w:rsid w:val="008C0F27"/>
    <w:rsid w:val="008C1442"/>
    <w:rsid w:val="008C1B48"/>
    <w:rsid w:val="008C2C24"/>
    <w:rsid w:val="008C495E"/>
    <w:rsid w:val="008C610A"/>
    <w:rsid w:val="008C6DA6"/>
    <w:rsid w:val="008C7FF9"/>
    <w:rsid w:val="008D01E0"/>
    <w:rsid w:val="008D1C5E"/>
    <w:rsid w:val="008D29B3"/>
    <w:rsid w:val="008D3BD0"/>
    <w:rsid w:val="008D71BD"/>
    <w:rsid w:val="008D7BD0"/>
    <w:rsid w:val="008E3FBB"/>
    <w:rsid w:val="008E4141"/>
    <w:rsid w:val="008E55FE"/>
    <w:rsid w:val="008E561F"/>
    <w:rsid w:val="008E5E24"/>
    <w:rsid w:val="008E70D9"/>
    <w:rsid w:val="008E7241"/>
    <w:rsid w:val="008F2B15"/>
    <w:rsid w:val="008F500C"/>
    <w:rsid w:val="008F6BAA"/>
    <w:rsid w:val="008F7422"/>
    <w:rsid w:val="009050D6"/>
    <w:rsid w:val="009053AD"/>
    <w:rsid w:val="00905513"/>
    <w:rsid w:val="00905BEA"/>
    <w:rsid w:val="00906152"/>
    <w:rsid w:val="009101E7"/>
    <w:rsid w:val="00914F90"/>
    <w:rsid w:val="00916EDE"/>
    <w:rsid w:val="00923B12"/>
    <w:rsid w:val="009250BD"/>
    <w:rsid w:val="00926433"/>
    <w:rsid w:val="00931C8D"/>
    <w:rsid w:val="009335A7"/>
    <w:rsid w:val="0093395A"/>
    <w:rsid w:val="00935178"/>
    <w:rsid w:val="00936B78"/>
    <w:rsid w:val="00937753"/>
    <w:rsid w:val="00940208"/>
    <w:rsid w:val="009407A7"/>
    <w:rsid w:val="0094109D"/>
    <w:rsid w:val="009417D0"/>
    <w:rsid w:val="00941C95"/>
    <w:rsid w:val="00944D68"/>
    <w:rsid w:val="00946668"/>
    <w:rsid w:val="0095094C"/>
    <w:rsid w:val="00951826"/>
    <w:rsid w:val="00952AD4"/>
    <w:rsid w:val="00955648"/>
    <w:rsid w:val="00955E78"/>
    <w:rsid w:val="00956A3C"/>
    <w:rsid w:val="00960B06"/>
    <w:rsid w:val="00960B62"/>
    <w:rsid w:val="0096152A"/>
    <w:rsid w:val="00962FDD"/>
    <w:rsid w:val="009646B8"/>
    <w:rsid w:val="009647AC"/>
    <w:rsid w:val="009655FA"/>
    <w:rsid w:val="00967E78"/>
    <w:rsid w:val="009719F2"/>
    <w:rsid w:val="00971BB0"/>
    <w:rsid w:val="00972111"/>
    <w:rsid w:val="009723AF"/>
    <w:rsid w:val="00972614"/>
    <w:rsid w:val="00972DEF"/>
    <w:rsid w:val="00972F3D"/>
    <w:rsid w:val="009732C3"/>
    <w:rsid w:val="0097362F"/>
    <w:rsid w:val="00974A1D"/>
    <w:rsid w:val="009758ED"/>
    <w:rsid w:val="009765E5"/>
    <w:rsid w:val="009769B0"/>
    <w:rsid w:val="00977BE5"/>
    <w:rsid w:val="00982A15"/>
    <w:rsid w:val="00984D47"/>
    <w:rsid w:val="00987B45"/>
    <w:rsid w:val="0099087E"/>
    <w:rsid w:val="009909EF"/>
    <w:rsid w:val="00991F48"/>
    <w:rsid w:val="00993CA6"/>
    <w:rsid w:val="009958F0"/>
    <w:rsid w:val="00995E64"/>
    <w:rsid w:val="009A0462"/>
    <w:rsid w:val="009A0883"/>
    <w:rsid w:val="009A0B51"/>
    <w:rsid w:val="009A31F3"/>
    <w:rsid w:val="009A3B96"/>
    <w:rsid w:val="009A3F01"/>
    <w:rsid w:val="009A61CC"/>
    <w:rsid w:val="009A718C"/>
    <w:rsid w:val="009B0F13"/>
    <w:rsid w:val="009B1D11"/>
    <w:rsid w:val="009B36C3"/>
    <w:rsid w:val="009B6D51"/>
    <w:rsid w:val="009B6ECE"/>
    <w:rsid w:val="009B78A0"/>
    <w:rsid w:val="009C0F49"/>
    <w:rsid w:val="009C23E0"/>
    <w:rsid w:val="009C3945"/>
    <w:rsid w:val="009C3C78"/>
    <w:rsid w:val="009C598A"/>
    <w:rsid w:val="009C6D91"/>
    <w:rsid w:val="009C79B3"/>
    <w:rsid w:val="009D0DEE"/>
    <w:rsid w:val="009D78B7"/>
    <w:rsid w:val="009E1B0E"/>
    <w:rsid w:val="009E1D8A"/>
    <w:rsid w:val="009E1F97"/>
    <w:rsid w:val="009E203E"/>
    <w:rsid w:val="009E3391"/>
    <w:rsid w:val="009E3FF2"/>
    <w:rsid w:val="009E4043"/>
    <w:rsid w:val="009E4699"/>
    <w:rsid w:val="009E4D5A"/>
    <w:rsid w:val="009E6085"/>
    <w:rsid w:val="009E7FEE"/>
    <w:rsid w:val="009F2364"/>
    <w:rsid w:val="009F40CF"/>
    <w:rsid w:val="009F7FB8"/>
    <w:rsid w:val="00A01A4D"/>
    <w:rsid w:val="00A01DCC"/>
    <w:rsid w:val="00A0272D"/>
    <w:rsid w:val="00A03891"/>
    <w:rsid w:val="00A03AA3"/>
    <w:rsid w:val="00A03F63"/>
    <w:rsid w:val="00A047DD"/>
    <w:rsid w:val="00A04AE2"/>
    <w:rsid w:val="00A05306"/>
    <w:rsid w:val="00A06B0B"/>
    <w:rsid w:val="00A104A6"/>
    <w:rsid w:val="00A156C4"/>
    <w:rsid w:val="00A1574D"/>
    <w:rsid w:val="00A201B7"/>
    <w:rsid w:val="00A20990"/>
    <w:rsid w:val="00A20A3C"/>
    <w:rsid w:val="00A20AE7"/>
    <w:rsid w:val="00A20B6E"/>
    <w:rsid w:val="00A211CA"/>
    <w:rsid w:val="00A2127F"/>
    <w:rsid w:val="00A21B5C"/>
    <w:rsid w:val="00A251CC"/>
    <w:rsid w:val="00A25AF9"/>
    <w:rsid w:val="00A26478"/>
    <w:rsid w:val="00A2665E"/>
    <w:rsid w:val="00A266E7"/>
    <w:rsid w:val="00A26A51"/>
    <w:rsid w:val="00A27AB6"/>
    <w:rsid w:val="00A27B96"/>
    <w:rsid w:val="00A3010E"/>
    <w:rsid w:val="00A30297"/>
    <w:rsid w:val="00A3260E"/>
    <w:rsid w:val="00A331CD"/>
    <w:rsid w:val="00A343C5"/>
    <w:rsid w:val="00A34F4B"/>
    <w:rsid w:val="00A363D5"/>
    <w:rsid w:val="00A371D6"/>
    <w:rsid w:val="00A41178"/>
    <w:rsid w:val="00A424FA"/>
    <w:rsid w:val="00A42C52"/>
    <w:rsid w:val="00A44615"/>
    <w:rsid w:val="00A44EC5"/>
    <w:rsid w:val="00A4550D"/>
    <w:rsid w:val="00A45C23"/>
    <w:rsid w:val="00A4702C"/>
    <w:rsid w:val="00A50B10"/>
    <w:rsid w:val="00A50D37"/>
    <w:rsid w:val="00A51281"/>
    <w:rsid w:val="00A51FEC"/>
    <w:rsid w:val="00A52269"/>
    <w:rsid w:val="00A52EE1"/>
    <w:rsid w:val="00A53B46"/>
    <w:rsid w:val="00A56E0F"/>
    <w:rsid w:val="00A635EA"/>
    <w:rsid w:val="00A6408F"/>
    <w:rsid w:val="00A65EC2"/>
    <w:rsid w:val="00A65EDB"/>
    <w:rsid w:val="00A666B1"/>
    <w:rsid w:val="00A66F2C"/>
    <w:rsid w:val="00A70007"/>
    <w:rsid w:val="00A70219"/>
    <w:rsid w:val="00A70831"/>
    <w:rsid w:val="00A72CE5"/>
    <w:rsid w:val="00A749F9"/>
    <w:rsid w:val="00A75E91"/>
    <w:rsid w:val="00A822CA"/>
    <w:rsid w:val="00A84139"/>
    <w:rsid w:val="00A84AB7"/>
    <w:rsid w:val="00A866E1"/>
    <w:rsid w:val="00A87660"/>
    <w:rsid w:val="00A91F41"/>
    <w:rsid w:val="00A96515"/>
    <w:rsid w:val="00A97385"/>
    <w:rsid w:val="00A97D50"/>
    <w:rsid w:val="00AA01DD"/>
    <w:rsid w:val="00AA2571"/>
    <w:rsid w:val="00AA296C"/>
    <w:rsid w:val="00AA3470"/>
    <w:rsid w:val="00AA3A30"/>
    <w:rsid w:val="00AA4406"/>
    <w:rsid w:val="00AA4596"/>
    <w:rsid w:val="00AA4832"/>
    <w:rsid w:val="00AA5952"/>
    <w:rsid w:val="00AA5BD7"/>
    <w:rsid w:val="00AA63B0"/>
    <w:rsid w:val="00AA70C1"/>
    <w:rsid w:val="00AB0C34"/>
    <w:rsid w:val="00AB0DCE"/>
    <w:rsid w:val="00AB133E"/>
    <w:rsid w:val="00AB1C3B"/>
    <w:rsid w:val="00AB2A4E"/>
    <w:rsid w:val="00AB3537"/>
    <w:rsid w:val="00AB698B"/>
    <w:rsid w:val="00AC053E"/>
    <w:rsid w:val="00AC18D6"/>
    <w:rsid w:val="00AC36EC"/>
    <w:rsid w:val="00AC4DB7"/>
    <w:rsid w:val="00AC6A8E"/>
    <w:rsid w:val="00AC6CC5"/>
    <w:rsid w:val="00AD0501"/>
    <w:rsid w:val="00AD07D2"/>
    <w:rsid w:val="00AD2104"/>
    <w:rsid w:val="00AD3A7D"/>
    <w:rsid w:val="00AD3BF1"/>
    <w:rsid w:val="00AD3D66"/>
    <w:rsid w:val="00AD513D"/>
    <w:rsid w:val="00AD5465"/>
    <w:rsid w:val="00AE12D8"/>
    <w:rsid w:val="00AE24B2"/>
    <w:rsid w:val="00AE7203"/>
    <w:rsid w:val="00AF19AA"/>
    <w:rsid w:val="00AF2BC8"/>
    <w:rsid w:val="00AF42D3"/>
    <w:rsid w:val="00AF4627"/>
    <w:rsid w:val="00AF55D1"/>
    <w:rsid w:val="00AF6C0C"/>
    <w:rsid w:val="00AF7529"/>
    <w:rsid w:val="00B008D4"/>
    <w:rsid w:val="00B00907"/>
    <w:rsid w:val="00B04389"/>
    <w:rsid w:val="00B05B97"/>
    <w:rsid w:val="00B13DC2"/>
    <w:rsid w:val="00B1478F"/>
    <w:rsid w:val="00B15E32"/>
    <w:rsid w:val="00B167AD"/>
    <w:rsid w:val="00B16B7B"/>
    <w:rsid w:val="00B17F49"/>
    <w:rsid w:val="00B20EC1"/>
    <w:rsid w:val="00B228AB"/>
    <w:rsid w:val="00B22BAB"/>
    <w:rsid w:val="00B233C9"/>
    <w:rsid w:val="00B23B5C"/>
    <w:rsid w:val="00B2750B"/>
    <w:rsid w:val="00B32559"/>
    <w:rsid w:val="00B32B8D"/>
    <w:rsid w:val="00B3303F"/>
    <w:rsid w:val="00B33B66"/>
    <w:rsid w:val="00B35787"/>
    <w:rsid w:val="00B415EF"/>
    <w:rsid w:val="00B41941"/>
    <w:rsid w:val="00B41FCC"/>
    <w:rsid w:val="00B42525"/>
    <w:rsid w:val="00B44A54"/>
    <w:rsid w:val="00B45185"/>
    <w:rsid w:val="00B4652E"/>
    <w:rsid w:val="00B46A11"/>
    <w:rsid w:val="00B472F2"/>
    <w:rsid w:val="00B52F3E"/>
    <w:rsid w:val="00B5464D"/>
    <w:rsid w:val="00B558F1"/>
    <w:rsid w:val="00B55AA2"/>
    <w:rsid w:val="00B563E4"/>
    <w:rsid w:val="00B573C2"/>
    <w:rsid w:val="00B57817"/>
    <w:rsid w:val="00B6107B"/>
    <w:rsid w:val="00B61BFA"/>
    <w:rsid w:val="00B6247A"/>
    <w:rsid w:val="00B63914"/>
    <w:rsid w:val="00B65BBF"/>
    <w:rsid w:val="00B66224"/>
    <w:rsid w:val="00B66CA9"/>
    <w:rsid w:val="00B70E4B"/>
    <w:rsid w:val="00B777F0"/>
    <w:rsid w:val="00B7788F"/>
    <w:rsid w:val="00B77E63"/>
    <w:rsid w:val="00B803B2"/>
    <w:rsid w:val="00B811E0"/>
    <w:rsid w:val="00B828E3"/>
    <w:rsid w:val="00B838DF"/>
    <w:rsid w:val="00B84D4A"/>
    <w:rsid w:val="00B85B80"/>
    <w:rsid w:val="00B86D89"/>
    <w:rsid w:val="00B874DF"/>
    <w:rsid w:val="00B92E9A"/>
    <w:rsid w:val="00B934D7"/>
    <w:rsid w:val="00B95153"/>
    <w:rsid w:val="00B95EC3"/>
    <w:rsid w:val="00B96812"/>
    <w:rsid w:val="00B96D42"/>
    <w:rsid w:val="00BA1797"/>
    <w:rsid w:val="00BA2505"/>
    <w:rsid w:val="00BA3806"/>
    <w:rsid w:val="00BA3CF3"/>
    <w:rsid w:val="00BA4341"/>
    <w:rsid w:val="00BA66D5"/>
    <w:rsid w:val="00BA725B"/>
    <w:rsid w:val="00BB1651"/>
    <w:rsid w:val="00BB41F9"/>
    <w:rsid w:val="00BB44FD"/>
    <w:rsid w:val="00BC2B10"/>
    <w:rsid w:val="00BC31BF"/>
    <w:rsid w:val="00BC339A"/>
    <w:rsid w:val="00BC3A84"/>
    <w:rsid w:val="00BC6586"/>
    <w:rsid w:val="00BC75C4"/>
    <w:rsid w:val="00BD0FAE"/>
    <w:rsid w:val="00BD1879"/>
    <w:rsid w:val="00BD283A"/>
    <w:rsid w:val="00BD4631"/>
    <w:rsid w:val="00BD4B4E"/>
    <w:rsid w:val="00BD641F"/>
    <w:rsid w:val="00BD6AFB"/>
    <w:rsid w:val="00BD73ED"/>
    <w:rsid w:val="00BE07F6"/>
    <w:rsid w:val="00BE1555"/>
    <w:rsid w:val="00BE17BA"/>
    <w:rsid w:val="00BE3E47"/>
    <w:rsid w:val="00BE5FB5"/>
    <w:rsid w:val="00BE6F7B"/>
    <w:rsid w:val="00BF1053"/>
    <w:rsid w:val="00BF1D6E"/>
    <w:rsid w:val="00BF1FE6"/>
    <w:rsid w:val="00BF240D"/>
    <w:rsid w:val="00BF2729"/>
    <w:rsid w:val="00BF374F"/>
    <w:rsid w:val="00BF3CB4"/>
    <w:rsid w:val="00BF3F1C"/>
    <w:rsid w:val="00BF5976"/>
    <w:rsid w:val="00BF6109"/>
    <w:rsid w:val="00BF726C"/>
    <w:rsid w:val="00C02E05"/>
    <w:rsid w:val="00C04AF4"/>
    <w:rsid w:val="00C06998"/>
    <w:rsid w:val="00C12541"/>
    <w:rsid w:val="00C156BE"/>
    <w:rsid w:val="00C15AD1"/>
    <w:rsid w:val="00C21912"/>
    <w:rsid w:val="00C21FA7"/>
    <w:rsid w:val="00C22CA1"/>
    <w:rsid w:val="00C23019"/>
    <w:rsid w:val="00C26C3C"/>
    <w:rsid w:val="00C27441"/>
    <w:rsid w:val="00C309E3"/>
    <w:rsid w:val="00C31438"/>
    <w:rsid w:val="00C3225A"/>
    <w:rsid w:val="00C32D71"/>
    <w:rsid w:val="00C3372C"/>
    <w:rsid w:val="00C33DF7"/>
    <w:rsid w:val="00C34513"/>
    <w:rsid w:val="00C3528A"/>
    <w:rsid w:val="00C3570A"/>
    <w:rsid w:val="00C40D35"/>
    <w:rsid w:val="00C41F73"/>
    <w:rsid w:val="00C43E41"/>
    <w:rsid w:val="00C444D7"/>
    <w:rsid w:val="00C5001C"/>
    <w:rsid w:val="00C5051C"/>
    <w:rsid w:val="00C51899"/>
    <w:rsid w:val="00C51BEE"/>
    <w:rsid w:val="00C52E08"/>
    <w:rsid w:val="00C53781"/>
    <w:rsid w:val="00C5392E"/>
    <w:rsid w:val="00C53DC6"/>
    <w:rsid w:val="00C54104"/>
    <w:rsid w:val="00C55351"/>
    <w:rsid w:val="00C55B5E"/>
    <w:rsid w:val="00C60CC6"/>
    <w:rsid w:val="00C61F0F"/>
    <w:rsid w:val="00C6253B"/>
    <w:rsid w:val="00C62D5E"/>
    <w:rsid w:val="00C64668"/>
    <w:rsid w:val="00C64FFB"/>
    <w:rsid w:val="00C675C6"/>
    <w:rsid w:val="00C70380"/>
    <w:rsid w:val="00C70790"/>
    <w:rsid w:val="00C72104"/>
    <w:rsid w:val="00C7218E"/>
    <w:rsid w:val="00C723C7"/>
    <w:rsid w:val="00C75586"/>
    <w:rsid w:val="00C75CA3"/>
    <w:rsid w:val="00C768ED"/>
    <w:rsid w:val="00C76B26"/>
    <w:rsid w:val="00C80376"/>
    <w:rsid w:val="00C80E4F"/>
    <w:rsid w:val="00C81442"/>
    <w:rsid w:val="00C843F9"/>
    <w:rsid w:val="00C84B76"/>
    <w:rsid w:val="00C8541A"/>
    <w:rsid w:val="00C87CDC"/>
    <w:rsid w:val="00C87EBE"/>
    <w:rsid w:val="00C901D1"/>
    <w:rsid w:val="00C91C32"/>
    <w:rsid w:val="00C930BB"/>
    <w:rsid w:val="00C940DD"/>
    <w:rsid w:val="00C975DF"/>
    <w:rsid w:val="00CA0A31"/>
    <w:rsid w:val="00CA0C2A"/>
    <w:rsid w:val="00CA12D4"/>
    <w:rsid w:val="00CA15AF"/>
    <w:rsid w:val="00CA39E9"/>
    <w:rsid w:val="00CA5AE9"/>
    <w:rsid w:val="00CA718A"/>
    <w:rsid w:val="00CA7E15"/>
    <w:rsid w:val="00CB02BA"/>
    <w:rsid w:val="00CB11B2"/>
    <w:rsid w:val="00CC0149"/>
    <w:rsid w:val="00CC0313"/>
    <w:rsid w:val="00CC0814"/>
    <w:rsid w:val="00CC47FC"/>
    <w:rsid w:val="00CC6C38"/>
    <w:rsid w:val="00CD058E"/>
    <w:rsid w:val="00CD1109"/>
    <w:rsid w:val="00CD12BC"/>
    <w:rsid w:val="00CD4E5F"/>
    <w:rsid w:val="00CD5BCD"/>
    <w:rsid w:val="00CD61F1"/>
    <w:rsid w:val="00CD76BF"/>
    <w:rsid w:val="00CE24BC"/>
    <w:rsid w:val="00CE30E0"/>
    <w:rsid w:val="00CF0C52"/>
    <w:rsid w:val="00CF1FA0"/>
    <w:rsid w:val="00CF2F72"/>
    <w:rsid w:val="00CF4963"/>
    <w:rsid w:val="00CF4F70"/>
    <w:rsid w:val="00CF5E1F"/>
    <w:rsid w:val="00CF6D83"/>
    <w:rsid w:val="00CF71C7"/>
    <w:rsid w:val="00CF752C"/>
    <w:rsid w:val="00CF7FA2"/>
    <w:rsid w:val="00D046A7"/>
    <w:rsid w:val="00D04DAD"/>
    <w:rsid w:val="00D057E7"/>
    <w:rsid w:val="00D0727C"/>
    <w:rsid w:val="00D07F70"/>
    <w:rsid w:val="00D13E10"/>
    <w:rsid w:val="00D13E96"/>
    <w:rsid w:val="00D149C2"/>
    <w:rsid w:val="00D15342"/>
    <w:rsid w:val="00D209B4"/>
    <w:rsid w:val="00D22BD6"/>
    <w:rsid w:val="00D2303B"/>
    <w:rsid w:val="00D23A16"/>
    <w:rsid w:val="00D30B98"/>
    <w:rsid w:val="00D312EE"/>
    <w:rsid w:val="00D31B25"/>
    <w:rsid w:val="00D31B81"/>
    <w:rsid w:val="00D330BA"/>
    <w:rsid w:val="00D34C73"/>
    <w:rsid w:val="00D34FD8"/>
    <w:rsid w:val="00D36180"/>
    <w:rsid w:val="00D36386"/>
    <w:rsid w:val="00D4024F"/>
    <w:rsid w:val="00D40FAC"/>
    <w:rsid w:val="00D4372E"/>
    <w:rsid w:val="00D501A5"/>
    <w:rsid w:val="00D51764"/>
    <w:rsid w:val="00D52572"/>
    <w:rsid w:val="00D54363"/>
    <w:rsid w:val="00D5439E"/>
    <w:rsid w:val="00D551C7"/>
    <w:rsid w:val="00D56AC5"/>
    <w:rsid w:val="00D5770E"/>
    <w:rsid w:val="00D624A5"/>
    <w:rsid w:val="00D63E13"/>
    <w:rsid w:val="00D64AC8"/>
    <w:rsid w:val="00D66EAD"/>
    <w:rsid w:val="00D70024"/>
    <w:rsid w:val="00D72CCD"/>
    <w:rsid w:val="00D7373E"/>
    <w:rsid w:val="00D73BB8"/>
    <w:rsid w:val="00D750F7"/>
    <w:rsid w:val="00D76029"/>
    <w:rsid w:val="00D76712"/>
    <w:rsid w:val="00D770A3"/>
    <w:rsid w:val="00D8070A"/>
    <w:rsid w:val="00D83C38"/>
    <w:rsid w:val="00D85D2D"/>
    <w:rsid w:val="00D87643"/>
    <w:rsid w:val="00D8786C"/>
    <w:rsid w:val="00D90653"/>
    <w:rsid w:val="00D906EF"/>
    <w:rsid w:val="00D9194E"/>
    <w:rsid w:val="00D97668"/>
    <w:rsid w:val="00DA1162"/>
    <w:rsid w:val="00DA4B0E"/>
    <w:rsid w:val="00DA4E70"/>
    <w:rsid w:val="00DA64F0"/>
    <w:rsid w:val="00DA6B3C"/>
    <w:rsid w:val="00DB1349"/>
    <w:rsid w:val="00DB7003"/>
    <w:rsid w:val="00DB78EA"/>
    <w:rsid w:val="00DC4BC1"/>
    <w:rsid w:val="00DC65BA"/>
    <w:rsid w:val="00DC6D51"/>
    <w:rsid w:val="00DD266C"/>
    <w:rsid w:val="00DD3245"/>
    <w:rsid w:val="00DD40D6"/>
    <w:rsid w:val="00DD5998"/>
    <w:rsid w:val="00DD69A9"/>
    <w:rsid w:val="00DE0FA6"/>
    <w:rsid w:val="00DE0FD4"/>
    <w:rsid w:val="00DE4F92"/>
    <w:rsid w:val="00DF08BA"/>
    <w:rsid w:val="00DF3ADF"/>
    <w:rsid w:val="00DF519A"/>
    <w:rsid w:val="00E01CFE"/>
    <w:rsid w:val="00E02175"/>
    <w:rsid w:val="00E04723"/>
    <w:rsid w:val="00E07A75"/>
    <w:rsid w:val="00E11F92"/>
    <w:rsid w:val="00E1279B"/>
    <w:rsid w:val="00E1465B"/>
    <w:rsid w:val="00E20037"/>
    <w:rsid w:val="00E20CDF"/>
    <w:rsid w:val="00E23AF9"/>
    <w:rsid w:val="00E314AB"/>
    <w:rsid w:val="00E33305"/>
    <w:rsid w:val="00E339A9"/>
    <w:rsid w:val="00E3451B"/>
    <w:rsid w:val="00E371E0"/>
    <w:rsid w:val="00E37E65"/>
    <w:rsid w:val="00E41FF4"/>
    <w:rsid w:val="00E430ED"/>
    <w:rsid w:val="00E4350E"/>
    <w:rsid w:val="00E44BD4"/>
    <w:rsid w:val="00E4646B"/>
    <w:rsid w:val="00E47FB5"/>
    <w:rsid w:val="00E502C7"/>
    <w:rsid w:val="00E53244"/>
    <w:rsid w:val="00E54929"/>
    <w:rsid w:val="00E54D7C"/>
    <w:rsid w:val="00E5639E"/>
    <w:rsid w:val="00E56702"/>
    <w:rsid w:val="00E5765B"/>
    <w:rsid w:val="00E61738"/>
    <w:rsid w:val="00E634CA"/>
    <w:rsid w:val="00E654E1"/>
    <w:rsid w:val="00E660D9"/>
    <w:rsid w:val="00E663AD"/>
    <w:rsid w:val="00E675DF"/>
    <w:rsid w:val="00E70B83"/>
    <w:rsid w:val="00E76412"/>
    <w:rsid w:val="00E81593"/>
    <w:rsid w:val="00E81F85"/>
    <w:rsid w:val="00E836A4"/>
    <w:rsid w:val="00E83A70"/>
    <w:rsid w:val="00E853DD"/>
    <w:rsid w:val="00E854B6"/>
    <w:rsid w:val="00E906D3"/>
    <w:rsid w:val="00E92559"/>
    <w:rsid w:val="00E976A6"/>
    <w:rsid w:val="00E97A14"/>
    <w:rsid w:val="00EA147D"/>
    <w:rsid w:val="00EA411E"/>
    <w:rsid w:val="00EA416C"/>
    <w:rsid w:val="00EA5627"/>
    <w:rsid w:val="00EA5734"/>
    <w:rsid w:val="00EB005E"/>
    <w:rsid w:val="00EB0208"/>
    <w:rsid w:val="00EB4811"/>
    <w:rsid w:val="00EB5277"/>
    <w:rsid w:val="00EB7645"/>
    <w:rsid w:val="00EB7BE2"/>
    <w:rsid w:val="00EC0A18"/>
    <w:rsid w:val="00EC16CB"/>
    <w:rsid w:val="00EC2EE4"/>
    <w:rsid w:val="00EC34DF"/>
    <w:rsid w:val="00EC4C11"/>
    <w:rsid w:val="00EC5C3F"/>
    <w:rsid w:val="00ED0435"/>
    <w:rsid w:val="00ED14A9"/>
    <w:rsid w:val="00ED2ECA"/>
    <w:rsid w:val="00ED40AF"/>
    <w:rsid w:val="00ED45AA"/>
    <w:rsid w:val="00ED4874"/>
    <w:rsid w:val="00ED4970"/>
    <w:rsid w:val="00ED6AB3"/>
    <w:rsid w:val="00EE15E4"/>
    <w:rsid w:val="00EE1EDE"/>
    <w:rsid w:val="00EE370C"/>
    <w:rsid w:val="00EE44F2"/>
    <w:rsid w:val="00EE46BC"/>
    <w:rsid w:val="00EE4F77"/>
    <w:rsid w:val="00EE6615"/>
    <w:rsid w:val="00EE74AD"/>
    <w:rsid w:val="00EF0069"/>
    <w:rsid w:val="00EF1DC5"/>
    <w:rsid w:val="00EF23F0"/>
    <w:rsid w:val="00EF2FE7"/>
    <w:rsid w:val="00EF410D"/>
    <w:rsid w:val="00EF6083"/>
    <w:rsid w:val="00EF7DA6"/>
    <w:rsid w:val="00F01BF3"/>
    <w:rsid w:val="00F11D60"/>
    <w:rsid w:val="00F12462"/>
    <w:rsid w:val="00F1263F"/>
    <w:rsid w:val="00F13349"/>
    <w:rsid w:val="00F14507"/>
    <w:rsid w:val="00F1606F"/>
    <w:rsid w:val="00F21D7A"/>
    <w:rsid w:val="00F21F53"/>
    <w:rsid w:val="00F24B86"/>
    <w:rsid w:val="00F30356"/>
    <w:rsid w:val="00F32906"/>
    <w:rsid w:val="00F361DF"/>
    <w:rsid w:val="00F36FC6"/>
    <w:rsid w:val="00F41058"/>
    <w:rsid w:val="00F41422"/>
    <w:rsid w:val="00F417C2"/>
    <w:rsid w:val="00F41868"/>
    <w:rsid w:val="00F44537"/>
    <w:rsid w:val="00F46419"/>
    <w:rsid w:val="00F4664C"/>
    <w:rsid w:val="00F47CBE"/>
    <w:rsid w:val="00F47CD0"/>
    <w:rsid w:val="00F55163"/>
    <w:rsid w:val="00F55D05"/>
    <w:rsid w:val="00F56EA9"/>
    <w:rsid w:val="00F57C60"/>
    <w:rsid w:val="00F60BF2"/>
    <w:rsid w:val="00F61114"/>
    <w:rsid w:val="00F629BB"/>
    <w:rsid w:val="00F63306"/>
    <w:rsid w:val="00F63FBC"/>
    <w:rsid w:val="00F667E8"/>
    <w:rsid w:val="00F67994"/>
    <w:rsid w:val="00F72070"/>
    <w:rsid w:val="00F72448"/>
    <w:rsid w:val="00F729E5"/>
    <w:rsid w:val="00F729E7"/>
    <w:rsid w:val="00F73EB6"/>
    <w:rsid w:val="00F7400C"/>
    <w:rsid w:val="00F74B9D"/>
    <w:rsid w:val="00F75042"/>
    <w:rsid w:val="00F75DAE"/>
    <w:rsid w:val="00F766EE"/>
    <w:rsid w:val="00F80834"/>
    <w:rsid w:val="00F83CB7"/>
    <w:rsid w:val="00F86010"/>
    <w:rsid w:val="00F86DA9"/>
    <w:rsid w:val="00F87ADE"/>
    <w:rsid w:val="00F87F20"/>
    <w:rsid w:val="00F90B72"/>
    <w:rsid w:val="00F9176B"/>
    <w:rsid w:val="00FA24BB"/>
    <w:rsid w:val="00FA2CAE"/>
    <w:rsid w:val="00FA2D76"/>
    <w:rsid w:val="00FA3B05"/>
    <w:rsid w:val="00FA575D"/>
    <w:rsid w:val="00FA5C93"/>
    <w:rsid w:val="00FA7229"/>
    <w:rsid w:val="00FB0219"/>
    <w:rsid w:val="00FB0941"/>
    <w:rsid w:val="00FB12B1"/>
    <w:rsid w:val="00FB1DDE"/>
    <w:rsid w:val="00FB1E2D"/>
    <w:rsid w:val="00FB20B2"/>
    <w:rsid w:val="00FB586D"/>
    <w:rsid w:val="00FC0862"/>
    <w:rsid w:val="00FC6102"/>
    <w:rsid w:val="00FC723C"/>
    <w:rsid w:val="00FC756A"/>
    <w:rsid w:val="00FC7829"/>
    <w:rsid w:val="00FD0FCF"/>
    <w:rsid w:val="00FD36E8"/>
    <w:rsid w:val="00FD4415"/>
    <w:rsid w:val="00FD4891"/>
    <w:rsid w:val="00FD5E9B"/>
    <w:rsid w:val="00FD7F0D"/>
    <w:rsid w:val="00FF0069"/>
    <w:rsid w:val="00FF1F9E"/>
    <w:rsid w:val="00FF6A81"/>
    <w:rsid w:val="00FF7474"/>
    <w:rsid w:val="00FF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6B95F"/>
  <w15:docId w15:val="{32B08035-0547-4201-808B-0EF4E09D6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61F"/>
    <w:pPr>
      <w:widowControl w:val="0"/>
      <w:spacing w:after="0" w:line="240" w:lineRule="auto"/>
      <w:jc w:val="left"/>
    </w:pPr>
    <w:rPr>
      <w:rFonts w:ascii="Calibri" w:eastAsia="PMingLiU" w:hAnsi="Calibri" w:cs="Times New Roman"/>
      <w:sz w:val="24"/>
      <w:lang w:eastAsia="zh-TW"/>
    </w:rPr>
  </w:style>
  <w:style w:type="paragraph" w:styleId="1">
    <w:name w:val="heading 1"/>
    <w:basedOn w:val="a"/>
    <w:link w:val="1Char"/>
    <w:uiPriority w:val="9"/>
    <w:qFormat/>
    <w:rsid w:val="00166850"/>
    <w:pPr>
      <w:widowControl/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63FB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6685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a3">
    <w:name w:val="Balloon Text"/>
    <w:basedOn w:val="a"/>
    <w:link w:val="Char"/>
    <w:uiPriority w:val="99"/>
    <w:semiHidden/>
    <w:unhideWhenUsed/>
    <w:rsid w:val="00166850"/>
    <w:rPr>
      <w:rFonts w:ascii="Cambria" w:hAnsi="Cambria"/>
      <w:kern w:val="0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66850"/>
    <w:rPr>
      <w:rFonts w:ascii="Cambria" w:eastAsia="PMingLiU" w:hAnsi="Cambria" w:cs="Times New Roman"/>
      <w:kern w:val="0"/>
      <w:sz w:val="18"/>
      <w:szCs w:val="18"/>
      <w:lang w:eastAsia="zh-TW"/>
    </w:rPr>
  </w:style>
  <w:style w:type="character" w:customStyle="1" w:styleId="apple-style-span">
    <w:name w:val="apple-style-span"/>
    <w:basedOn w:val="a0"/>
    <w:rsid w:val="00166850"/>
  </w:style>
  <w:style w:type="character" w:styleId="a4">
    <w:name w:val="annotation reference"/>
    <w:uiPriority w:val="99"/>
    <w:semiHidden/>
    <w:unhideWhenUsed/>
    <w:rsid w:val="00166850"/>
    <w:rPr>
      <w:sz w:val="18"/>
      <w:szCs w:val="18"/>
    </w:rPr>
  </w:style>
  <w:style w:type="paragraph" w:styleId="a5">
    <w:name w:val="annotation text"/>
    <w:basedOn w:val="a"/>
    <w:link w:val="Char0"/>
    <w:uiPriority w:val="99"/>
    <w:unhideWhenUsed/>
    <w:rsid w:val="00166850"/>
    <w:rPr>
      <w:kern w:val="0"/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rsid w:val="00166850"/>
    <w:rPr>
      <w:rFonts w:ascii="Calibri" w:eastAsia="PMingLiU" w:hAnsi="Calibri" w:cs="Times New Roman"/>
      <w:kern w:val="0"/>
      <w:szCs w:val="20"/>
      <w:lang w:eastAsia="zh-TW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166850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166850"/>
    <w:rPr>
      <w:rFonts w:ascii="Calibri" w:eastAsia="PMingLiU" w:hAnsi="Calibri" w:cs="Times New Roman"/>
      <w:b/>
      <w:bCs/>
      <w:kern w:val="0"/>
      <w:szCs w:val="20"/>
      <w:lang w:eastAsia="zh-TW"/>
    </w:rPr>
  </w:style>
  <w:style w:type="paragraph" w:styleId="a7">
    <w:name w:val="header"/>
    <w:basedOn w:val="a"/>
    <w:link w:val="Char2"/>
    <w:uiPriority w:val="99"/>
    <w:unhideWhenUsed/>
    <w:rsid w:val="00166850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Char2">
    <w:name w:val="머리글 Char"/>
    <w:basedOn w:val="a0"/>
    <w:link w:val="a7"/>
    <w:uiPriority w:val="99"/>
    <w:rsid w:val="00166850"/>
    <w:rPr>
      <w:rFonts w:ascii="Calibri" w:eastAsia="PMingLiU" w:hAnsi="Calibri" w:cs="Times New Roman"/>
      <w:kern w:val="0"/>
      <w:szCs w:val="20"/>
      <w:lang w:eastAsia="zh-TW"/>
    </w:rPr>
  </w:style>
  <w:style w:type="paragraph" w:styleId="a8">
    <w:name w:val="footer"/>
    <w:basedOn w:val="a"/>
    <w:link w:val="Char3"/>
    <w:uiPriority w:val="99"/>
    <w:unhideWhenUsed/>
    <w:rsid w:val="00166850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Char3">
    <w:name w:val="바닥글 Char"/>
    <w:basedOn w:val="a0"/>
    <w:link w:val="a8"/>
    <w:uiPriority w:val="99"/>
    <w:rsid w:val="00166850"/>
    <w:rPr>
      <w:rFonts w:ascii="Calibri" w:eastAsia="PMingLiU" w:hAnsi="Calibri" w:cs="Times New Roman"/>
      <w:kern w:val="0"/>
      <w:szCs w:val="20"/>
      <w:lang w:eastAsia="zh-TW"/>
    </w:rPr>
  </w:style>
  <w:style w:type="character" w:styleId="a9">
    <w:name w:val="Hyperlink"/>
    <w:uiPriority w:val="99"/>
    <w:unhideWhenUsed/>
    <w:rsid w:val="00166850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166850"/>
    <w:pPr>
      <w:ind w:left="720"/>
      <w:contextualSpacing/>
    </w:pPr>
  </w:style>
  <w:style w:type="character" w:customStyle="1" w:styleId="st">
    <w:name w:val="st"/>
    <w:basedOn w:val="a0"/>
    <w:rsid w:val="00166850"/>
  </w:style>
  <w:style w:type="character" w:styleId="ab">
    <w:name w:val="Emphasis"/>
    <w:basedOn w:val="a0"/>
    <w:uiPriority w:val="20"/>
    <w:qFormat/>
    <w:rsid w:val="00166850"/>
    <w:rPr>
      <w:i/>
      <w:iCs/>
    </w:rPr>
  </w:style>
  <w:style w:type="character" w:styleId="HTML">
    <w:name w:val="HTML Cite"/>
    <w:basedOn w:val="a0"/>
    <w:uiPriority w:val="99"/>
    <w:semiHidden/>
    <w:unhideWhenUsed/>
    <w:rsid w:val="00166850"/>
    <w:rPr>
      <w:i w:val="0"/>
      <w:iCs w:val="0"/>
      <w:color w:val="006621"/>
    </w:rPr>
  </w:style>
  <w:style w:type="character" w:styleId="ac">
    <w:name w:val="FollowedHyperlink"/>
    <w:basedOn w:val="a0"/>
    <w:uiPriority w:val="99"/>
    <w:semiHidden/>
    <w:unhideWhenUsed/>
    <w:rsid w:val="00166850"/>
    <w:rPr>
      <w:color w:val="954F72" w:themeColor="followed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166850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166850"/>
    <w:pPr>
      <w:spacing w:after="0" w:line="240" w:lineRule="auto"/>
      <w:jc w:val="left"/>
    </w:pPr>
    <w:rPr>
      <w:rFonts w:ascii="Calibri" w:eastAsia="PMingLiU" w:hAnsi="Calibri" w:cs="Times New Roman"/>
      <w:sz w:val="24"/>
      <w:lang w:eastAsia="zh-TW"/>
    </w:rPr>
  </w:style>
  <w:style w:type="paragraph" w:customStyle="1" w:styleId="EndNoteBibliography">
    <w:name w:val="EndNote Bibliography"/>
    <w:basedOn w:val="a"/>
    <w:link w:val="EndNoteBibliographyChar"/>
    <w:rsid w:val="00166850"/>
    <w:pPr>
      <w:wordWrap w:val="0"/>
      <w:autoSpaceDE w:val="0"/>
      <w:autoSpaceDN w:val="0"/>
      <w:spacing w:after="160"/>
      <w:jc w:val="both"/>
    </w:pPr>
    <w:rPr>
      <w:rFonts w:eastAsia="맑은 고딕" w:cs="Calibri"/>
      <w:noProof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166850"/>
    <w:rPr>
      <w:rFonts w:ascii="Calibri" w:eastAsia="맑은 고딕" w:hAnsi="Calibri" w:cs="Calibri"/>
      <w:noProof/>
      <w:sz w:val="24"/>
    </w:rPr>
  </w:style>
  <w:style w:type="paragraph" w:styleId="ae">
    <w:name w:val="No Spacing"/>
    <w:link w:val="Char4"/>
    <w:uiPriority w:val="1"/>
    <w:qFormat/>
    <w:rsid w:val="00166850"/>
    <w:pPr>
      <w:widowControl w:val="0"/>
      <w:wordWrap w:val="0"/>
      <w:autoSpaceDE w:val="0"/>
      <w:autoSpaceDN w:val="0"/>
      <w:spacing w:after="0" w:line="240" w:lineRule="auto"/>
    </w:pPr>
  </w:style>
  <w:style w:type="table" w:styleId="11">
    <w:name w:val="Grid Table 1 Light"/>
    <w:basedOn w:val="a1"/>
    <w:uiPriority w:val="46"/>
    <w:rsid w:val="001668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a"/>
    <w:link w:val="EndNoteBibliographyTitleChar"/>
    <w:rsid w:val="00166850"/>
    <w:pPr>
      <w:jc w:val="center"/>
    </w:pPr>
    <w:rPr>
      <w:rFonts w:eastAsia="맑은 고딕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66850"/>
    <w:rPr>
      <w:rFonts w:ascii="Calibri" w:eastAsia="맑은 고딕" w:hAnsi="Calibri" w:cs="Calibri"/>
      <w:noProof/>
      <w:sz w:val="24"/>
      <w:lang w:eastAsia="zh-TW"/>
    </w:rPr>
  </w:style>
  <w:style w:type="character" w:customStyle="1" w:styleId="Char4">
    <w:name w:val="간격 없음 Char"/>
    <w:link w:val="ae"/>
    <w:uiPriority w:val="1"/>
    <w:rsid w:val="00166850"/>
  </w:style>
  <w:style w:type="character" w:styleId="af">
    <w:name w:val="line number"/>
    <w:basedOn w:val="a0"/>
    <w:uiPriority w:val="99"/>
    <w:semiHidden/>
    <w:unhideWhenUsed/>
    <w:rsid w:val="00166850"/>
  </w:style>
  <w:style w:type="paragraph" w:styleId="af0">
    <w:name w:val="Normal (Web)"/>
    <w:basedOn w:val="a"/>
    <w:uiPriority w:val="99"/>
    <w:unhideWhenUsed/>
    <w:rsid w:val="00166850"/>
    <w:pPr>
      <w:widowControl/>
      <w:spacing w:before="100" w:beforeAutospacing="1" w:after="100" w:afterAutospacing="1"/>
    </w:pPr>
    <w:rPr>
      <w:rFonts w:ascii="굴림" w:eastAsia="굴림" w:hAnsi="굴림" w:cs="굴림"/>
      <w:kern w:val="0"/>
      <w:szCs w:val="24"/>
      <w:lang w:eastAsia="ko-KR"/>
    </w:rPr>
  </w:style>
  <w:style w:type="paragraph" w:customStyle="1" w:styleId="hstyle0">
    <w:name w:val="hstyle0"/>
    <w:basedOn w:val="a"/>
    <w:link w:val="hstyle0Char"/>
    <w:rsid w:val="005F1198"/>
    <w:pPr>
      <w:widowControl/>
      <w:spacing w:line="384" w:lineRule="auto"/>
      <w:jc w:val="both"/>
    </w:pPr>
    <w:rPr>
      <w:rFonts w:ascii="바탕" w:eastAsia="바탕" w:hAnsi="바탕" w:cs="굴림"/>
      <w:color w:val="000000"/>
      <w:kern w:val="0"/>
      <w:sz w:val="20"/>
      <w:szCs w:val="20"/>
      <w:lang w:eastAsia="ko-KR"/>
    </w:rPr>
  </w:style>
  <w:style w:type="character" w:customStyle="1" w:styleId="hstyle0Char">
    <w:name w:val="hstyle0 Char"/>
    <w:link w:val="hstyle0"/>
    <w:rsid w:val="005F1198"/>
    <w:rPr>
      <w:rFonts w:ascii="바탕" w:eastAsia="바탕" w:hAnsi="바탕" w:cs="굴림"/>
      <w:color w:val="000000"/>
      <w:kern w:val="0"/>
      <w:szCs w:val="20"/>
    </w:rPr>
  </w:style>
  <w:style w:type="paragraph" w:customStyle="1" w:styleId="af1">
    <w:name w:val="바탕글"/>
    <w:basedOn w:val="a"/>
    <w:rsid w:val="00F63FBC"/>
    <w:pPr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바탕" w:eastAsia="굴림" w:hAnsi="굴림" w:cs="굴림"/>
      <w:color w:val="000000"/>
      <w:kern w:val="0"/>
      <w:sz w:val="20"/>
      <w:szCs w:val="20"/>
      <w:lang w:eastAsia="ko-KR"/>
    </w:rPr>
  </w:style>
  <w:style w:type="character" w:customStyle="1" w:styleId="3Char">
    <w:name w:val="제목 3 Char"/>
    <w:basedOn w:val="a0"/>
    <w:link w:val="3"/>
    <w:uiPriority w:val="9"/>
    <w:semiHidden/>
    <w:rsid w:val="00F63FBC"/>
    <w:rPr>
      <w:rFonts w:asciiTheme="majorHAnsi" w:eastAsiaTheme="majorEastAsia" w:hAnsiTheme="majorHAnsi" w:cstheme="majorBidi"/>
      <w:sz w:val="24"/>
      <w:lang w:eastAsia="zh-TW"/>
    </w:rPr>
  </w:style>
  <w:style w:type="character" w:styleId="af2">
    <w:name w:val="Strong"/>
    <w:basedOn w:val="a0"/>
    <w:uiPriority w:val="22"/>
    <w:qFormat/>
    <w:rsid w:val="00F63FBC"/>
    <w:rPr>
      <w:b/>
      <w:bCs/>
    </w:rPr>
  </w:style>
  <w:style w:type="character" w:customStyle="1" w:styleId="2">
    <w:name w:val="확인되지 않은 멘션2"/>
    <w:basedOn w:val="a0"/>
    <w:uiPriority w:val="99"/>
    <w:semiHidden/>
    <w:unhideWhenUsed/>
    <w:rsid w:val="0072708E"/>
    <w:rPr>
      <w:color w:val="605E5C"/>
      <w:shd w:val="clear" w:color="auto" w:fill="E1DFDD"/>
    </w:rPr>
  </w:style>
  <w:style w:type="character" w:customStyle="1" w:styleId="u-visually-hidden">
    <w:name w:val="u-visually-hidden"/>
    <w:basedOn w:val="a0"/>
    <w:rsid w:val="0021103F"/>
  </w:style>
  <w:style w:type="character" w:customStyle="1" w:styleId="period">
    <w:name w:val="period"/>
    <w:basedOn w:val="a0"/>
    <w:rsid w:val="00C61F0F"/>
  </w:style>
  <w:style w:type="character" w:customStyle="1" w:styleId="cit">
    <w:name w:val="cit"/>
    <w:basedOn w:val="a0"/>
    <w:rsid w:val="00C61F0F"/>
  </w:style>
  <w:style w:type="character" w:customStyle="1" w:styleId="30">
    <w:name w:val="확인되지 않은 멘션3"/>
    <w:basedOn w:val="a0"/>
    <w:uiPriority w:val="99"/>
    <w:semiHidden/>
    <w:unhideWhenUsed/>
    <w:rsid w:val="00205AFB"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8A3CCD"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sid w:val="00A26A51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A343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  <wetp:taskpane dockstate="right" visibility="0" width="350" row="6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3805AC26-A199-48D9-AAA2-B13F6EAAC29E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38cb9b64-ee05-40ab-96ea-c30e91547b5b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29ECFCB-EB1D-4B2D-A53C-3D8DAF9FE358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91A03-5549-484B-8940-5CBB09B6F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9</Words>
  <Characters>1422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김혜진(마취통증의학과)</cp:lastModifiedBy>
  <cp:revision>2</cp:revision>
  <cp:lastPrinted>2025-02-20T01:53:00Z</cp:lastPrinted>
  <dcterms:created xsi:type="dcterms:W3CDTF">2025-09-05T07:57:00Z</dcterms:created>
  <dcterms:modified xsi:type="dcterms:W3CDTF">2025-09-05T07:57:00Z</dcterms:modified>
</cp:coreProperties>
</file>